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39E40" w14:textId="209D83FA" w:rsidR="00BA495E" w:rsidRPr="00F52BE9" w:rsidRDefault="00F52BE9">
      <w:r w:rsidRPr="00F52BE9">
        <w:rPr>
          <w:b/>
          <w:bCs/>
        </w:rPr>
        <w:t xml:space="preserve">Supplementary Table 1. Characteristics of </w:t>
      </w:r>
      <w:r w:rsidR="00225BB8">
        <w:rPr>
          <w:b/>
          <w:bCs/>
        </w:rPr>
        <w:t xml:space="preserve">the </w:t>
      </w:r>
      <w:r w:rsidRPr="00F52BE9">
        <w:rPr>
          <w:b/>
          <w:bCs/>
        </w:rPr>
        <w:t>13 patients with recurrent HCC post-LT</w:t>
      </w:r>
    </w:p>
    <w:p w14:paraId="0A75549E" w14:textId="02122D78" w:rsidR="00F52BE9" w:rsidRDefault="00F52BE9"/>
    <w:tbl>
      <w:tblPr>
        <w:tblStyle w:val="GridTable4-Accent1"/>
        <w:tblW w:w="15472" w:type="dxa"/>
        <w:tblInd w:w="-610" w:type="dxa"/>
        <w:tblLook w:val="04A0" w:firstRow="1" w:lastRow="0" w:firstColumn="1" w:lastColumn="0" w:noHBand="0" w:noVBand="1"/>
      </w:tblPr>
      <w:tblGrid>
        <w:gridCol w:w="940"/>
        <w:gridCol w:w="1345"/>
        <w:gridCol w:w="2446"/>
        <w:gridCol w:w="906"/>
        <w:gridCol w:w="1700"/>
        <w:gridCol w:w="1293"/>
        <w:gridCol w:w="1621"/>
        <w:gridCol w:w="1756"/>
        <w:gridCol w:w="2041"/>
        <w:gridCol w:w="1424"/>
      </w:tblGrid>
      <w:tr w:rsidR="00994382" w14:paraId="66746693" w14:textId="5AA22CE1" w:rsidTr="00994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3FAAE64F" w14:textId="788F32DD" w:rsidR="005F2F46" w:rsidRDefault="005F2F46">
            <w:r>
              <w:t xml:space="preserve">Patient </w:t>
            </w:r>
            <w:r w:rsidR="0046133B">
              <w:t>no.</w:t>
            </w:r>
          </w:p>
        </w:tc>
        <w:tc>
          <w:tcPr>
            <w:tcW w:w="1345" w:type="dxa"/>
          </w:tcPr>
          <w:p w14:paraId="61E659BA" w14:textId="2CA155EE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ge at LT</w:t>
            </w:r>
            <w:r w:rsidR="0046133B">
              <w:t xml:space="preserve"> (years)</w:t>
            </w:r>
          </w:p>
          <w:p w14:paraId="3159A669" w14:textId="77777777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ex</w:t>
            </w:r>
          </w:p>
          <w:p w14:paraId="1A524B5B" w14:textId="236594D1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ver disease</w:t>
            </w:r>
          </w:p>
        </w:tc>
        <w:tc>
          <w:tcPr>
            <w:tcW w:w="2446" w:type="dxa"/>
          </w:tcPr>
          <w:p w14:paraId="525BD6F8" w14:textId="6E6CA403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-LT HCC criteria</w:t>
            </w:r>
          </w:p>
        </w:tc>
        <w:tc>
          <w:tcPr>
            <w:tcW w:w="906" w:type="dxa"/>
          </w:tcPr>
          <w:p w14:paraId="2852BF76" w14:textId="1C615DA3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-LT AFP (</w:t>
            </w:r>
            <w:proofErr w:type="spellStart"/>
            <w:r>
              <w:t>kIU</w:t>
            </w:r>
            <w:proofErr w:type="spellEnd"/>
            <w:r>
              <w:t>/L)</w:t>
            </w:r>
          </w:p>
        </w:tc>
        <w:tc>
          <w:tcPr>
            <w:tcW w:w="1700" w:type="dxa"/>
          </w:tcPr>
          <w:p w14:paraId="620B01E5" w14:textId="7E238E64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plant pathology</w:t>
            </w:r>
          </w:p>
        </w:tc>
        <w:tc>
          <w:tcPr>
            <w:tcW w:w="1293" w:type="dxa"/>
          </w:tcPr>
          <w:p w14:paraId="70DE9ADB" w14:textId="77777777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ime to recurrence</w:t>
            </w:r>
          </w:p>
          <w:p w14:paraId="0987E3C4" w14:textId="16B70FB4" w:rsidR="0046133B" w:rsidRDefault="004613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months)</w:t>
            </w:r>
          </w:p>
        </w:tc>
        <w:tc>
          <w:tcPr>
            <w:tcW w:w="1621" w:type="dxa"/>
          </w:tcPr>
          <w:p w14:paraId="3D399E23" w14:textId="52DB2670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lace(s) of recurrence</w:t>
            </w:r>
          </w:p>
        </w:tc>
        <w:tc>
          <w:tcPr>
            <w:tcW w:w="1756" w:type="dxa"/>
          </w:tcPr>
          <w:p w14:paraId="432C3706" w14:textId="00114D04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TOR </w:t>
            </w:r>
            <w:r w:rsidR="005F4A1A">
              <w:t xml:space="preserve">inhibitor </w:t>
            </w:r>
            <w:r>
              <w:t>use</w:t>
            </w:r>
          </w:p>
        </w:tc>
        <w:tc>
          <w:tcPr>
            <w:tcW w:w="2041" w:type="dxa"/>
          </w:tcPr>
          <w:p w14:paraId="2F8C3ED6" w14:textId="0B720163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</w:t>
            </w:r>
          </w:p>
        </w:tc>
        <w:tc>
          <w:tcPr>
            <w:tcW w:w="1424" w:type="dxa"/>
          </w:tcPr>
          <w:p w14:paraId="1AA0A75B" w14:textId="6A4A198E" w:rsidR="005F2F46" w:rsidRDefault="005F2F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</w:t>
            </w:r>
          </w:p>
        </w:tc>
      </w:tr>
      <w:tr w:rsidR="00994382" w14:paraId="05FED7E2" w14:textId="20410BF4" w:rsidTr="00994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1A9008A5" w14:textId="39399C3A" w:rsidR="005F2F46" w:rsidRPr="000F21F4" w:rsidRDefault="005F2F46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1</w:t>
            </w:r>
          </w:p>
        </w:tc>
        <w:tc>
          <w:tcPr>
            <w:tcW w:w="1345" w:type="dxa"/>
          </w:tcPr>
          <w:p w14:paraId="69697BC5" w14:textId="77777777" w:rsidR="005F2F46" w:rsidRDefault="005F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  <w:p w14:paraId="1BAA07D4" w14:textId="77777777" w:rsidR="005F2F46" w:rsidRDefault="005F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  <w:p w14:paraId="22A8635B" w14:textId="5A35ADC4" w:rsidR="005F2F46" w:rsidRDefault="005F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V, alcohol</w:t>
            </w:r>
          </w:p>
        </w:tc>
        <w:tc>
          <w:tcPr>
            <w:tcW w:w="2446" w:type="dxa"/>
          </w:tcPr>
          <w:p w14:paraId="29DA2D19" w14:textId="77777777" w:rsidR="005F2F46" w:rsidRDefault="005F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Milan</w:t>
            </w:r>
          </w:p>
          <w:p w14:paraId="26700BA7" w14:textId="77777777" w:rsidR="005F2F46" w:rsidRDefault="005F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UCSF</w:t>
            </w:r>
          </w:p>
          <w:p w14:paraId="490C5400" w14:textId="77777777" w:rsidR="005F2F46" w:rsidRDefault="005F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56D5C467" w14:textId="29B91907" w:rsidR="005F2F46" w:rsidRDefault="005F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61DC92AF" w14:textId="03EBF251" w:rsidR="005F2F46" w:rsidRDefault="005F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700" w:type="dxa"/>
          </w:tcPr>
          <w:p w14:paraId="126206BF" w14:textId="450A8144" w:rsidR="005F2F46" w:rsidRDefault="0046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HCC</w:t>
            </w:r>
          </w:p>
          <w:p w14:paraId="68D21398" w14:textId="77777777" w:rsidR="0046133B" w:rsidRDefault="0046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st: 18mm</w:t>
            </w:r>
          </w:p>
          <w:p w14:paraId="59239AC4" w14:textId="77777777" w:rsidR="0046133B" w:rsidRDefault="0046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MVI or PNI</w:t>
            </w:r>
          </w:p>
          <w:p w14:paraId="57B3ACE4" w14:textId="73F6BC38" w:rsidR="0046133B" w:rsidRDefault="0046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TC absent</w:t>
            </w:r>
          </w:p>
        </w:tc>
        <w:tc>
          <w:tcPr>
            <w:tcW w:w="1293" w:type="dxa"/>
          </w:tcPr>
          <w:p w14:paraId="65F439A9" w14:textId="25CD53B4" w:rsidR="005F2F46" w:rsidRDefault="0046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21" w:type="dxa"/>
          </w:tcPr>
          <w:p w14:paraId="6554EC6C" w14:textId="69118315" w:rsidR="005F2F46" w:rsidRDefault="0046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ebral</w:t>
            </w:r>
          </w:p>
        </w:tc>
        <w:tc>
          <w:tcPr>
            <w:tcW w:w="1756" w:type="dxa"/>
          </w:tcPr>
          <w:p w14:paraId="65DE54FA" w14:textId="4C6FBFF7" w:rsidR="005F2F46" w:rsidRDefault="0046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olimus at time of recurrence</w:t>
            </w:r>
          </w:p>
        </w:tc>
        <w:tc>
          <w:tcPr>
            <w:tcW w:w="2041" w:type="dxa"/>
          </w:tcPr>
          <w:p w14:paraId="3BEBDA69" w14:textId="24081F09" w:rsidR="0088341D" w:rsidRDefault="00883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ra</w:t>
            </w:r>
            <w:r w:rsidR="00562281">
              <w:t>f</w:t>
            </w:r>
            <w:r>
              <w:t>eni</w:t>
            </w:r>
            <w:r w:rsidR="00562281">
              <w:t>b</w:t>
            </w:r>
          </w:p>
          <w:p w14:paraId="3E4EFC3C" w14:textId="0E99C373" w:rsidR="005F2F46" w:rsidRDefault="00883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mour resection</w:t>
            </w:r>
          </w:p>
          <w:p w14:paraId="43D4EE59" w14:textId="669B6E64" w:rsidR="0088341D" w:rsidRDefault="00883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iotherapy</w:t>
            </w:r>
          </w:p>
        </w:tc>
        <w:tc>
          <w:tcPr>
            <w:tcW w:w="1424" w:type="dxa"/>
          </w:tcPr>
          <w:p w14:paraId="7A744476" w14:textId="5C447258" w:rsidR="005F2F46" w:rsidRDefault="0046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ed 12 months after recurrence</w:t>
            </w:r>
          </w:p>
        </w:tc>
      </w:tr>
      <w:tr w:rsidR="00994382" w14:paraId="47F6AA0B" w14:textId="77777777" w:rsidTr="009943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178E1435" w14:textId="722B2898" w:rsidR="005F2F46" w:rsidRPr="000F21F4" w:rsidRDefault="005F2F46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2</w:t>
            </w:r>
          </w:p>
        </w:tc>
        <w:tc>
          <w:tcPr>
            <w:tcW w:w="1345" w:type="dxa"/>
          </w:tcPr>
          <w:p w14:paraId="1863EE76" w14:textId="77777777" w:rsidR="005F2F46" w:rsidRDefault="0046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  <w:p w14:paraId="49ACCD0A" w14:textId="77777777" w:rsidR="0046133B" w:rsidRDefault="0046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  <w:p w14:paraId="40A9EA4E" w14:textId="27D81D07" w:rsidR="0046133B" w:rsidRDefault="0046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V</w:t>
            </w:r>
          </w:p>
        </w:tc>
        <w:tc>
          <w:tcPr>
            <w:tcW w:w="2446" w:type="dxa"/>
          </w:tcPr>
          <w:p w14:paraId="5C88BB4B" w14:textId="77777777" w:rsidR="00B209D6" w:rsidRDefault="00B209D6" w:rsidP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Milan</w:t>
            </w:r>
          </w:p>
          <w:p w14:paraId="04861B85" w14:textId="77777777" w:rsidR="00B209D6" w:rsidRDefault="00B209D6" w:rsidP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UCSF</w:t>
            </w:r>
          </w:p>
          <w:p w14:paraId="27DA66AE" w14:textId="77777777" w:rsidR="00B209D6" w:rsidRDefault="00B209D6" w:rsidP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32B47383" w14:textId="00A1DEE2" w:rsidR="005F2F46" w:rsidRDefault="00B209D6" w:rsidP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4FC0371D" w14:textId="362FF8C8" w:rsidR="005F2F46" w:rsidRDefault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2</w:t>
            </w:r>
          </w:p>
        </w:tc>
        <w:tc>
          <w:tcPr>
            <w:tcW w:w="1700" w:type="dxa"/>
          </w:tcPr>
          <w:p w14:paraId="1C39A4AD" w14:textId="31F04693" w:rsidR="00B209D6" w:rsidRDefault="00B209D6" w:rsidP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HCCs</w:t>
            </w:r>
          </w:p>
          <w:p w14:paraId="6A6F361F" w14:textId="29E7DD1F" w:rsidR="00B209D6" w:rsidRDefault="00B209D6" w:rsidP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st: 55mm</w:t>
            </w:r>
          </w:p>
          <w:p w14:paraId="477C22B8" w14:textId="77777777" w:rsidR="00B209D6" w:rsidRDefault="00B209D6" w:rsidP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VI or PNI</w:t>
            </w:r>
          </w:p>
          <w:p w14:paraId="1C0F3B2A" w14:textId="38DD9511" w:rsidR="005F2F46" w:rsidRDefault="00B209D6" w:rsidP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0F5D75C1" w14:textId="21CCEA3B" w:rsidR="005F2F46" w:rsidRDefault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621" w:type="dxa"/>
          </w:tcPr>
          <w:p w14:paraId="0F7B2922" w14:textId="49E885D9" w:rsidR="005F2F46" w:rsidRDefault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r</w:t>
            </w:r>
          </w:p>
        </w:tc>
        <w:tc>
          <w:tcPr>
            <w:tcW w:w="1756" w:type="dxa"/>
          </w:tcPr>
          <w:p w14:paraId="02E5C3CA" w14:textId="5793BAFB" w:rsidR="005F2F46" w:rsidRDefault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041" w:type="dxa"/>
          </w:tcPr>
          <w:p w14:paraId="4394C5F8" w14:textId="1A878223" w:rsidR="005F2F46" w:rsidRDefault="00625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pportive care only</w:t>
            </w:r>
          </w:p>
        </w:tc>
        <w:tc>
          <w:tcPr>
            <w:tcW w:w="1424" w:type="dxa"/>
          </w:tcPr>
          <w:p w14:paraId="3D7B8DAB" w14:textId="4C3506DF" w:rsidR="005F2F46" w:rsidRDefault="00B2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ed 2 weeks after recurrence</w:t>
            </w:r>
          </w:p>
        </w:tc>
      </w:tr>
      <w:tr w:rsidR="00994382" w14:paraId="5D4CBFB0" w14:textId="77777777" w:rsidTr="00994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55AAD200" w14:textId="7CC15304" w:rsidR="00A12742" w:rsidRPr="000F21F4" w:rsidRDefault="00A12742" w:rsidP="00A12742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3</w:t>
            </w:r>
          </w:p>
        </w:tc>
        <w:tc>
          <w:tcPr>
            <w:tcW w:w="1345" w:type="dxa"/>
          </w:tcPr>
          <w:p w14:paraId="2979E78D" w14:textId="77777777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  <w:p w14:paraId="5C548F25" w14:textId="77777777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  <w:p w14:paraId="15472ABC" w14:textId="158F1A26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V</w:t>
            </w:r>
          </w:p>
        </w:tc>
        <w:tc>
          <w:tcPr>
            <w:tcW w:w="2446" w:type="dxa"/>
          </w:tcPr>
          <w:p w14:paraId="56865009" w14:textId="77777777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utside Milan</w:t>
            </w:r>
          </w:p>
          <w:p w14:paraId="4ABBC77A" w14:textId="77777777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utside UCSF</w:t>
            </w:r>
          </w:p>
          <w:p w14:paraId="7FDD9A45" w14:textId="77777777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2232B975" w14:textId="7374364F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0F01782D" w14:textId="2AB4024D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700" w:type="dxa"/>
          </w:tcPr>
          <w:p w14:paraId="1A87B6DF" w14:textId="6400AA03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HCCs</w:t>
            </w:r>
          </w:p>
          <w:p w14:paraId="637F3691" w14:textId="20F8CE79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rgest: </w:t>
            </w:r>
            <w:r w:rsidR="00F4197B">
              <w:t>3</w:t>
            </w:r>
            <w:r>
              <w:t>5mm</w:t>
            </w:r>
          </w:p>
          <w:p w14:paraId="225D434D" w14:textId="77777777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MVI or PNI</w:t>
            </w:r>
          </w:p>
          <w:p w14:paraId="466C1271" w14:textId="6EEBA6A7" w:rsidR="00A12742" w:rsidRDefault="00A12742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3B0C4674" w14:textId="4F9DA4A4" w:rsidR="00A12742" w:rsidRDefault="00F4197B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621" w:type="dxa"/>
          </w:tcPr>
          <w:p w14:paraId="60F79BF7" w14:textId="55D85D30" w:rsidR="00A12742" w:rsidRDefault="006E5BE0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ng</w:t>
            </w:r>
          </w:p>
        </w:tc>
        <w:tc>
          <w:tcPr>
            <w:tcW w:w="1756" w:type="dxa"/>
          </w:tcPr>
          <w:p w14:paraId="16274C0B" w14:textId="1D801276" w:rsidR="00A12742" w:rsidRDefault="00F4197B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olimus at time of recurrence</w:t>
            </w:r>
          </w:p>
        </w:tc>
        <w:tc>
          <w:tcPr>
            <w:tcW w:w="2041" w:type="dxa"/>
          </w:tcPr>
          <w:p w14:paraId="7C9CF864" w14:textId="1800087E" w:rsidR="00A12742" w:rsidRDefault="00400337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rafenib</w:t>
            </w:r>
          </w:p>
        </w:tc>
        <w:tc>
          <w:tcPr>
            <w:tcW w:w="1424" w:type="dxa"/>
          </w:tcPr>
          <w:p w14:paraId="2CF20F96" w14:textId="30F94A37" w:rsidR="00A12742" w:rsidRDefault="00F4197B" w:rsidP="00A12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ed 37 months after recurrence</w:t>
            </w:r>
          </w:p>
        </w:tc>
      </w:tr>
      <w:tr w:rsidR="00994382" w14:paraId="79D96B77" w14:textId="77777777" w:rsidTr="009943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453E4B39" w14:textId="1F9AADC7" w:rsidR="00A12742" w:rsidRPr="000F21F4" w:rsidRDefault="00A12742" w:rsidP="00A12742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4</w:t>
            </w:r>
          </w:p>
        </w:tc>
        <w:tc>
          <w:tcPr>
            <w:tcW w:w="1345" w:type="dxa"/>
          </w:tcPr>
          <w:p w14:paraId="386B3F78" w14:textId="77777777" w:rsidR="00A12742" w:rsidRDefault="0066294D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  <w:p w14:paraId="0AAAC2A2" w14:textId="77777777" w:rsidR="0066294D" w:rsidRDefault="0066294D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  <w:p w14:paraId="01D897B6" w14:textId="21193CED" w:rsidR="0066294D" w:rsidRDefault="0066294D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V</w:t>
            </w:r>
          </w:p>
        </w:tc>
        <w:tc>
          <w:tcPr>
            <w:tcW w:w="2446" w:type="dxa"/>
          </w:tcPr>
          <w:p w14:paraId="70492B01" w14:textId="77777777" w:rsidR="009A78E2" w:rsidRDefault="009A78E2" w:rsidP="009A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utside Milan</w:t>
            </w:r>
          </w:p>
          <w:p w14:paraId="4203C5DE" w14:textId="77777777" w:rsidR="009A78E2" w:rsidRDefault="009A78E2" w:rsidP="009A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utside UCSF</w:t>
            </w:r>
          </w:p>
          <w:p w14:paraId="25CA9CE8" w14:textId="77777777" w:rsidR="009A78E2" w:rsidRDefault="009A78E2" w:rsidP="009A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7278644C" w14:textId="68F24027" w:rsidR="00A12742" w:rsidRDefault="009A78E2" w:rsidP="009A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0FACB412" w14:textId="475D9E59" w:rsidR="00A12742" w:rsidRDefault="008F6A34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700" w:type="dxa"/>
          </w:tcPr>
          <w:p w14:paraId="7BCC7D7F" w14:textId="09C9F061" w:rsidR="009A78E2" w:rsidRDefault="009A78E2" w:rsidP="009A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HCCs</w:t>
            </w:r>
          </w:p>
          <w:p w14:paraId="6EF77755" w14:textId="52B5B10B" w:rsidR="009A78E2" w:rsidRDefault="009A78E2" w:rsidP="009A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st: 25mm</w:t>
            </w:r>
          </w:p>
          <w:p w14:paraId="26A9DE02" w14:textId="3428AB63" w:rsidR="009A78E2" w:rsidRDefault="009A78E2" w:rsidP="009A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VI seen, no PNI</w:t>
            </w:r>
          </w:p>
          <w:p w14:paraId="6F84BEC6" w14:textId="5DB6BC61" w:rsidR="00A12742" w:rsidRDefault="009A78E2" w:rsidP="009A7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5297A086" w14:textId="0FAA691B" w:rsidR="00A12742" w:rsidRDefault="0066294D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621" w:type="dxa"/>
          </w:tcPr>
          <w:p w14:paraId="6F92B440" w14:textId="77777777" w:rsidR="00A12742" w:rsidRDefault="0066294D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r</w:t>
            </w:r>
          </w:p>
          <w:p w14:paraId="1DF6126B" w14:textId="0FC58EF8" w:rsidR="0066294D" w:rsidRDefault="0066294D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itoneal</w:t>
            </w:r>
          </w:p>
        </w:tc>
        <w:tc>
          <w:tcPr>
            <w:tcW w:w="1756" w:type="dxa"/>
          </w:tcPr>
          <w:p w14:paraId="042D4F44" w14:textId="170A9527" w:rsidR="00A12742" w:rsidRDefault="009A78E2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041" w:type="dxa"/>
          </w:tcPr>
          <w:p w14:paraId="5946A69D" w14:textId="673F4A24" w:rsidR="00A12742" w:rsidRDefault="009A78E2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rafenib</w:t>
            </w:r>
          </w:p>
        </w:tc>
        <w:tc>
          <w:tcPr>
            <w:tcW w:w="1424" w:type="dxa"/>
          </w:tcPr>
          <w:p w14:paraId="0672B6BF" w14:textId="73A97AED" w:rsidR="00A12742" w:rsidRDefault="009A78E2" w:rsidP="00A12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ed 4 months after recurrence</w:t>
            </w:r>
          </w:p>
        </w:tc>
      </w:tr>
      <w:tr w:rsidR="00994382" w14:paraId="38BD1090" w14:textId="77777777" w:rsidTr="00994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7F17AD2A" w14:textId="0C095F5F" w:rsidR="008F6A34" w:rsidRPr="000F21F4" w:rsidRDefault="008F6A34" w:rsidP="008F6A34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5</w:t>
            </w:r>
          </w:p>
        </w:tc>
        <w:tc>
          <w:tcPr>
            <w:tcW w:w="1345" w:type="dxa"/>
          </w:tcPr>
          <w:p w14:paraId="79F81BDD" w14:textId="77777777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  <w:p w14:paraId="544B0700" w14:textId="77777777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  <w:p w14:paraId="4A5B23C9" w14:textId="10C6AB55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V</w:t>
            </w:r>
          </w:p>
        </w:tc>
        <w:tc>
          <w:tcPr>
            <w:tcW w:w="2446" w:type="dxa"/>
          </w:tcPr>
          <w:p w14:paraId="6B4B1641" w14:textId="5E9F79AC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Milan</w:t>
            </w:r>
          </w:p>
          <w:p w14:paraId="3AA19A53" w14:textId="2D5F4F90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UCSF</w:t>
            </w:r>
          </w:p>
          <w:p w14:paraId="64AA2C68" w14:textId="77777777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529123DC" w14:textId="6F766BD8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25199B1F" w14:textId="6D908D2D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00" w:type="dxa"/>
          </w:tcPr>
          <w:p w14:paraId="0A386C97" w14:textId="77777777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HCCs</w:t>
            </w:r>
          </w:p>
          <w:p w14:paraId="31AA986D" w14:textId="77777777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st: 25mm</w:t>
            </w:r>
          </w:p>
          <w:p w14:paraId="78A65095" w14:textId="77777777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VI seen, no PNI</w:t>
            </w:r>
          </w:p>
          <w:p w14:paraId="6260B2D3" w14:textId="1F6E4CCE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32B93C31" w14:textId="431CE3A3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621" w:type="dxa"/>
          </w:tcPr>
          <w:p w14:paraId="07470117" w14:textId="04258712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ver</w:t>
            </w:r>
          </w:p>
        </w:tc>
        <w:tc>
          <w:tcPr>
            <w:tcW w:w="1756" w:type="dxa"/>
          </w:tcPr>
          <w:p w14:paraId="4A01884D" w14:textId="0EAB3C96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olimus prophylactically before recurrence</w:t>
            </w:r>
          </w:p>
        </w:tc>
        <w:tc>
          <w:tcPr>
            <w:tcW w:w="2041" w:type="dxa"/>
          </w:tcPr>
          <w:p w14:paraId="37D6CD9C" w14:textId="7067F4A5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rafenib</w:t>
            </w:r>
          </w:p>
        </w:tc>
        <w:tc>
          <w:tcPr>
            <w:tcW w:w="1424" w:type="dxa"/>
          </w:tcPr>
          <w:p w14:paraId="469AB921" w14:textId="6FEABAA2" w:rsidR="008F6A34" w:rsidRDefault="008F6A34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ed 4 months after recurrence</w:t>
            </w:r>
          </w:p>
        </w:tc>
      </w:tr>
      <w:tr w:rsidR="00994382" w14:paraId="5DF9B626" w14:textId="77777777" w:rsidTr="009943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217C509D" w14:textId="5E9C7C34" w:rsidR="008F6A34" w:rsidRPr="000F21F4" w:rsidRDefault="008F6A34" w:rsidP="008F6A34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lastRenderedPageBreak/>
              <w:t>6</w:t>
            </w:r>
          </w:p>
        </w:tc>
        <w:tc>
          <w:tcPr>
            <w:tcW w:w="1345" w:type="dxa"/>
          </w:tcPr>
          <w:p w14:paraId="74AE48D5" w14:textId="77777777" w:rsidR="008F6A34" w:rsidRDefault="003B2654" w:rsidP="008F6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5 </w:t>
            </w:r>
          </w:p>
          <w:p w14:paraId="386A9C66" w14:textId="77777777" w:rsidR="003B2654" w:rsidRDefault="003B2654" w:rsidP="008F6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  <w:p w14:paraId="392D6077" w14:textId="3D501EEA" w:rsidR="003B2654" w:rsidRDefault="003B2654" w:rsidP="008F6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V</w:t>
            </w:r>
          </w:p>
        </w:tc>
        <w:tc>
          <w:tcPr>
            <w:tcW w:w="2446" w:type="dxa"/>
          </w:tcPr>
          <w:p w14:paraId="2ABEBB17" w14:textId="77777777" w:rsidR="00F82B94" w:rsidRDefault="00F82B94" w:rsidP="00F82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Milan</w:t>
            </w:r>
          </w:p>
          <w:p w14:paraId="721C33B3" w14:textId="77777777" w:rsidR="00F82B94" w:rsidRDefault="00F82B94" w:rsidP="00F82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UCSF</w:t>
            </w:r>
          </w:p>
          <w:p w14:paraId="3EF84BC5" w14:textId="77777777" w:rsidR="00F82B94" w:rsidRDefault="00F82B94" w:rsidP="00F82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2A96D392" w14:textId="567F9437" w:rsidR="008F6A34" w:rsidRDefault="00F82B94" w:rsidP="00F82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773F57C2" w14:textId="02DF3320" w:rsidR="008F6A34" w:rsidRDefault="00F82B94" w:rsidP="008F6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700" w:type="dxa"/>
          </w:tcPr>
          <w:p w14:paraId="1267B2DF" w14:textId="156BF5E1" w:rsidR="00F82B94" w:rsidRDefault="00F82B94" w:rsidP="00F82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HCCs</w:t>
            </w:r>
          </w:p>
          <w:p w14:paraId="2F45CD0F" w14:textId="77777777" w:rsidR="00F82B94" w:rsidRDefault="00F82B94" w:rsidP="00F82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st: 25mm</w:t>
            </w:r>
          </w:p>
          <w:p w14:paraId="23D88D32" w14:textId="67165FBF" w:rsidR="00F82B94" w:rsidRDefault="00F82B94" w:rsidP="00F82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VI or PNI</w:t>
            </w:r>
          </w:p>
          <w:p w14:paraId="5416B7DE" w14:textId="45AD7B59" w:rsidR="008F6A34" w:rsidRDefault="00F82B94" w:rsidP="00F82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0698AC60" w14:textId="1946F50D" w:rsidR="008F6A34" w:rsidRDefault="00F82B94" w:rsidP="008F6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621" w:type="dxa"/>
          </w:tcPr>
          <w:p w14:paraId="2A19817E" w14:textId="1A8643D3" w:rsidR="008F6A34" w:rsidRDefault="00F82B94" w:rsidP="008F6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r</w:t>
            </w:r>
          </w:p>
        </w:tc>
        <w:tc>
          <w:tcPr>
            <w:tcW w:w="1756" w:type="dxa"/>
          </w:tcPr>
          <w:p w14:paraId="2F899578" w14:textId="3478D9E7" w:rsidR="008F6A34" w:rsidRDefault="00F82B94" w:rsidP="008F6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041" w:type="dxa"/>
          </w:tcPr>
          <w:p w14:paraId="4C37D623" w14:textId="50A758FA" w:rsidR="008F6A34" w:rsidRDefault="00F82B94" w:rsidP="008F6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rafenib</w:t>
            </w:r>
          </w:p>
        </w:tc>
        <w:tc>
          <w:tcPr>
            <w:tcW w:w="1424" w:type="dxa"/>
          </w:tcPr>
          <w:p w14:paraId="151EE9BD" w14:textId="1168571E" w:rsidR="008F6A34" w:rsidRDefault="00F82B94" w:rsidP="008F6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ed 6 months after recurrence</w:t>
            </w:r>
          </w:p>
        </w:tc>
      </w:tr>
      <w:tr w:rsidR="00994382" w14:paraId="7DD5346E" w14:textId="77777777" w:rsidTr="00994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63910FD8" w14:textId="3455B5AD" w:rsidR="008F6A34" w:rsidRPr="000F21F4" w:rsidRDefault="008F6A34" w:rsidP="008F6A34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7</w:t>
            </w:r>
          </w:p>
        </w:tc>
        <w:tc>
          <w:tcPr>
            <w:tcW w:w="1345" w:type="dxa"/>
          </w:tcPr>
          <w:p w14:paraId="17EC1192" w14:textId="77777777" w:rsidR="008F6A34" w:rsidRDefault="005B71AC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  <w:p w14:paraId="0D481539" w14:textId="77777777" w:rsidR="005B71AC" w:rsidRDefault="005B71AC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  <w:p w14:paraId="4F19ADC8" w14:textId="28E1C69A" w:rsidR="005B71AC" w:rsidRDefault="005B71AC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V + HBV</w:t>
            </w:r>
          </w:p>
        </w:tc>
        <w:tc>
          <w:tcPr>
            <w:tcW w:w="2446" w:type="dxa"/>
          </w:tcPr>
          <w:p w14:paraId="057F9CFF" w14:textId="77777777" w:rsidR="005B71AC" w:rsidRDefault="005B71AC" w:rsidP="005B7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Milan</w:t>
            </w:r>
          </w:p>
          <w:p w14:paraId="0BB69524" w14:textId="77777777" w:rsidR="005B71AC" w:rsidRDefault="005B71AC" w:rsidP="005B7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UCSF</w:t>
            </w:r>
          </w:p>
          <w:p w14:paraId="768449E3" w14:textId="77777777" w:rsidR="005B71AC" w:rsidRDefault="005B71AC" w:rsidP="005B7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4276A2D6" w14:textId="4C137210" w:rsidR="008F6A34" w:rsidRDefault="005B71AC" w:rsidP="005B7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5C51B672" w14:textId="3611A59B" w:rsidR="008F6A34" w:rsidRDefault="005B71AC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700" w:type="dxa"/>
          </w:tcPr>
          <w:p w14:paraId="037C460D" w14:textId="57BAE841" w:rsidR="005B71AC" w:rsidRDefault="005B71AC" w:rsidP="005B7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HCCs</w:t>
            </w:r>
          </w:p>
          <w:p w14:paraId="519808F5" w14:textId="2E05AA45" w:rsidR="005B71AC" w:rsidRDefault="005B71AC" w:rsidP="005B7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st: 14mm</w:t>
            </w:r>
          </w:p>
          <w:p w14:paraId="509C8D99" w14:textId="77777777" w:rsidR="005B71AC" w:rsidRDefault="005B71AC" w:rsidP="005B7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MVI or PNI</w:t>
            </w:r>
          </w:p>
          <w:p w14:paraId="45D110ED" w14:textId="20F10452" w:rsidR="008F6A34" w:rsidRDefault="005B71AC" w:rsidP="005B7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008321F4" w14:textId="2EDF0C24" w:rsidR="008F6A34" w:rsidRDefault="005B71AC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621" w:type="dxa"/>
          </w:tcPr>
          <w:p w14:paraId="41BA368D" w14:textId="7B4C1AEC" w:rsidR="008F6A34" w:rsidRDefault="005B71AC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ng</w:t>
            </w:r>
          </w:p>
        </w:tc>
        <w:tc>
          <w:tcPr>
            <w:tcW w:w="1756" w:type="dxa"/>
          </w:tcPr>
          <w:p w14:paraId="1FCB9FCF" w14:textId="5873FEC6" w:rsidR="008F6A34" w:rsidRDefault="005B71AC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olimus at time of recurrence</w:t>
            </w:r>
          </w:p>
        </w:tc>
        <w:tc>
          <w:tcPr>
            <w:tcW w:w="2041" w:type="dxa"/>
          </w:tcPr>
          <w:p w14:paraId="61BE8C4F" w14:textId="7A8A4660" w:rsidR="008F6A34" w:rsidRDefault="005B71AC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rafenib</w:t>
            </w:r>
          </w:p>
        </w:tc>
        <w:tc>
          <w:tcPr>
            <w:tcW w:w="1424" w:type="dxa"/>
          </w:tcPr>
          <w:p w14:paraId="661990CF" w14:textId="1C80BE1F" w:rsidR="008F6A34" w:rsidRDefault="005B71AC" w:rsidP="008F6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ed 15 months after recurrence</w:t>
            </w:r>
          </w:p>
        </w:tc>
      </w:tr>
      <w:tr w:rsidR="00994382" w14:paraId="75F8EFD4" w14:textId="77777777" w:rsidTr="009943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705260D1" w14:textId="57277F12" w:rsidR="0020695A" w:rsidRPr="000F21F4" w:rsidRDefault="0020695A" w:rsidP="0020695A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8</w:t>
            </w:r>
          </w:p>
        </w:tc>
        <w:tc>
          <w:tcPr>
            <w:tcW w:w="1345" w:type="dxa"/>
          </w:tcPr>
          <w:p w14:paraId="71B9CB44" w14:textId="77777777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  <w:p w14:paraId="40762021" w14:textId="77777777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  <w:p w14:paraId="235932BB" w14:textId="50AA279D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cohol</w:t>
            </w:r>
          </w:p>
        </w:tc>
        <w:tc>
          <w:tcPr>
            <w:tcW w:w="2446" w:type="dxa"/>
          </w:tcPr>
          <w:p w14:paraId="17C36A3F" w14:textId="77777777" w:rsidR="006171AB" w:rsidRDefault="006171AB" w:rsidP="006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Milan</w:t>
            </w:r>
          </w:p>
          <w:p w14:paraId="3ECFBD24" w14:textId="77777777" w:rsidR="006171AB" w:rsidRDefault="006171AB" w:rsidP="006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UCSF</w:t>
            </w:r>
          </w:p>
          <w:p w14:paraId="4297E824" w14:textId="77777777" w:rsidR="006171AB" w:rsidRDefault="006171AB" w:rsidP="006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1BF0E9C3" w14:textId="58B193A7" w:rsidR="0020695A" w:rsidRDefault="006171AB" w:rsidP="006171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04448DDF" w14:textId="745A85C1" w:rsidR="0020695A" w:rsidRDefault="00250240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00" w:type="dxa"/>
          </w:tcPr>
          <w:p w14:paraId="1148E42E" w14:textId="77777777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HCCs</w:t>
            </w:r>
          </w:p>
          <w:p w14:paraId="3466649F" w14:textId="77777777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st: 14mm</w:t>
            </w:r>
          </w:p>
          <w:p w14:paraId="572EEC2C" w14:textId="6076F7B0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VI </w:t>
            </w:r>
            <w:r w:rsidR="006171AB">
              <w:t>and</w:t>
            </w:r>
            <w:r>
              <w:t xml:space="preserve"> PNI</w:t>
            </w:r>
            <w:r w:rsidR="006171AB">
              <w:t xml:space="preserve"> both present</w:t>
            </w:r>
          </w:p>
          <w:p w14:paraId="5503680C" w14:textId="3E27279B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7EBB6B7F" w14:textId="6A370B7C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621" w:type="dxa"/>
          </w:tcPr>
          <w:p w14:paraId="7717F0DA" w14:textId="4B6CDEA8" w:rsidR="0020695A" w:rsidRDefault="006171AB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1AB">
              <w:t>Liver, diaphragm, mediastinum, rib</w:t>
            </w:r>
          </w:p>
        </w:tc>
        <w:tc>
          <w:tcPr>
            <w:tcW w:w="1756" w:type="dxa"/>
          </w:tcPr>
          <w:p w14:paraId="6C7FD600" w14:textId="46E84F30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041" w:type="dxa"/>
          </w:tcPr>
          <w:p w14:paraId="48266D0E" w14:textId="2EEA7A6D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 resection</w:t>
            </w:r>
          </w:p>
          <w:p w14:paraId="7467839B" w14:textId="7B83E24E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iotherapy</w:t>
            </w:r>
          </w:p>
          <w:p w14:paraId="0711DC8D" w14:textId="5346D1A2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rafenib</w:t>
            </w:r>
          </w:p>
          <w:p w14:paraId="7F41B31C" w14:textId="481920F3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4" w:type="dxa"/>
          </w:tcPr>
          <w:p w14:paraId="168135C8" w14:textId="3061E363" w:rsidR="0020695A" w:rsidRDefault="0020695A" w:rsidP="00206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ed 57 months after recurrence</w:t>
            </w:r>
          </w:p>
        </w:tc>
      </w:tr>
      <w:tr w:rsidR="00994382" w14:paraId="328648D8" w14:textId="77777777" w:rsidTr="00994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4E574397" w14:textId="2142AB7C" w:rsidR="0063766B" w:rsidRPr="000F21F4" w:rsidRDefault="0063766B" w:rsidP="0063766B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9</w:t>
            </w:r>
          </w:p>
        </w:tc>
        <w:tc>
          <w:tcPr>
            <w:tcW w:w="1345" w:type="dxa"/>
          </w:tcPr>
          <w:p w14:paraId="04F00B16" w14:textId="77777777" w:rsidR="0063766B" w:rsidRDefault="00DD2676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4 </w:t>
            </w:r>
          </w:p>
          <w:p w14:paraId="613BCB57" w14:textId="77777777" w:rsidR="00DD2676" w:rsidRDefault="00DD2676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  <w:p w14:paraId="04C8DF8F" w14:textId="444A53BA" w:rsidR="00DD2676" w:rsidRDefault="00DD2676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V</w:t>
            </w:r>
          </w:p>
        </w:tc>
        <w:tc>
          <w:tcPr>
            <w:tcW w:w="2446" w:type="dxa"/>
          </w:tcPr>
          <w:p w14:paraId="0F78BA44" w14:textId="77777777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Milan</w:t>
            </w:r>
          </w:p>
          <w:p w14:paraId="258E84DE" w14:textId="77777777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UCSF</w:t>
            </w:r>
          </w:p>
          <w:p w14:paraId="678BFB08" w14:textId="77777777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61C85996" w14:textId="002A5F91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5E21C25B" w14:textId="5C8EEE4A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</w:t>
            </w:r>
          </w:p>
        </w:tc>
        <w:tc>
          <w:tcPr>
            <w:tcW w:w="1700" w:type="dxa"/>
          </w:tcPr>
          <w:p w14:paraId="786B4A80" w14:textId="77777777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HCCs</w:t>
            </w:r>
          </w:p>
          <w:p w14:paraId="4716198B" w14:textId="1270A47B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st: 20mm</w:t>
            </w:r>
          </w:p>
          <w:p w14:paraId="35DECBE1" w14:textId="63763C29" w:rsidR="0063766B" w:rsidRDefault="00DD2676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VI seen, no PNI</w:t>
            </w:r>
          </w:p>
          <w:p w14:paraId="502A085B" w14:textId="46E27BC2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778F6917" w14:textId="0A9E3F97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621" w:type="dxa"/>
          </w:tcPr>
          <w:p w14:paraId="53BF95FC" w14:textId="089522CE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ne, adrenal, lung</w:t>
            </w:r>
          </w:p>
        </w:tc>
        <w:tc>
          <w:tcPr>
            <w:tcW w:w="1756" w:type="dxa"/>
          </w:tcPr>
          <w:p w14:paraId="77E9BD7C" w14:textId="67BCB88A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olimus prophylactically before recurrence</w:t>
            </w:r>
          </w:p>
        </w:tc>
        <w:tc>
          <w:tcPr>
            <w:tcW w:w="2041" w:type="dxa"/>
          </w:tcPr>
          <w:p w14:paraId="1CA9F47D" w14:textId="6D97928E" w:rsidR="0063766B" w:rsidRDefault="00DD2676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rafenib</w:t>
            </w:r>
          </w:p>
          <w:p w14:paraId="5D172F30" w14:textId="5405ACBD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iotherapy</w:t>
            </w:r>
          </w:p>
        </w:tc>
        <w:tc>
          <w:tcPr>
            <w:tcW w:w="1424" w:type="dxa"/>
          </w:tcPr>
          <w:p w14:paraId="5D7A2911" w14:textId="0C49C611" w:rsidR="0063766B" w:rsidRDefault="0063766B" w:rsidP="00637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ed 13 months after recurrence</w:t>
            </w:r>
          </w:p>
        </w:tc>
      </w:tr>
      <w:tr w:rsidR="00994382" w14:paraId="7A1CF8A2" w14:textId="77777777" w:rsidTr="009943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32A64D06" w14:textId="06BC5AB9" w:rsidR="00B350A1" w:rsidRPr="000F21F4" w:rsidRDefault="00B350A1" w:rsidP="00B350A1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10</w:t>
            </w:r>
          </w:p>
        </w:tc>
        <w:tc>
          <w:tcPr>
            <w:tcW w:w="1345" w:type="dxa"/>
          </w:tcPr>
          <w:p w14:paraId="6057ED87" w14:textId="77777777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  <w:p w14:paraId="46D7E9F6" w14:textId="77777777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  <w:p w14:paraId="30E5A696" w14:textId="17007404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V</w:t>
            </w:r>
          </w:p>
        </w:tc>
        <w:tc>
          <w:tcPr>
            <w:tcW w:w="2446" w:type="dxa"/>
          </w:tcPr>
          <w:p w14:paraId="723FB3BE" w14:textId="77777777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Milan</w:t>
            </w:r>
          </w:p>
          <w:p w14:paraId="10DF65EE" w14:textId="77777777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UCSF</w:t>
            </w:r>
          </w:p>
          <w:p w14:paraId="65561022" w14:textId="77777777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52FFAEE4" w14:textId="31B5DCCB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35E549F4" w14:textId="3BA6868A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1700" w:type="dxa"/>
          </w:tcPr>
          <w:p w14:paraId="7E450185" w14:textId="0385ABB5" w:rsidR="000F3E0B" w:rsidRDefault="000F3E0B" w:rsidP="000F3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HCCs</w:t>
            </w:r>
          </w:p>
          <w:p w14:paraId="38583A70" w14:textId="6499989E" w:rsidR="000F3E0B" w:rsidRDefault="000F3E0B" w:rsidP="000F3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st: 32mm</w:t>
            </w:r>
          </w:p>
          <w:p w14:paraId="2BC69C8D" w14:textId="60C513EA" w:rsidR="000F3E0B" w:rsidRDefault="000F3E0B" w:rsidP="000F3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VI and PNI</w:t>
            </w:r>
          </w:p>
          <w:p w14:paraId="3852E969" w14:textId="7D709A18" w:rsidR="00B350A1" w:rsidRDefault="000F3E0B" w:rsidP="000F3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5FD13DD4" w14:textId="54126E01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621" w:type="dxa"/>
          </w:tcPr>
          <w:p w14:paraId="793DE24D" w14:textId="1CB57AAA" w:rsidR="00B350A1" w:rsidRDefault="000F3E0B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r</w:t>
            </w:r>
          </w:p>
        </w:tc>
        <w:tc>
          <w:tcPr>
            <w:tcW w:w="1756" w:type="dxa"/>
          </w:tcPr>
          <w:p w14:paraId="561FA094" w14:textId="021F1B94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041" w:type="dxa"/>
          </w:tcPr>
          <w:p w14:paraId="16602A4E" w14:textId="3D5B45AE" w:rsidR="00B350A1" w:rsidRDefault="000F3E0B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rafenib</w:t>
            </w:r>
          </w:p>
        </w:tc>
        <w:tc>
          <w:tcPr>
            <w:tcW w:w="1424" w:type="dxa"/>
          </w:tcPr>
          <w:p w14:paraId="0243B254" w14:textId="0D26653D" w:rsidR="00B350A1" w:rsidRDefault="00B350A1" w:rsidP="00B3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ed 10 months after recurrence</w:t>
            </w:r>
          </w:p>
        </w:tc>
      </w:tr>
      <w:tr w:rsidR="00994382" w14:paraId="35A92209" w14:textId="77777777" w:rsidTr="00994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7B46E647" w14:textId="7849C4B3" w:rsidR="00994382" w:rsidRPr="000F21F4" w:rsidRDefault="00994382" w:rsidP="00994382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11</w:t>
            </w:r>
          </w:p>
        </w:tc>
        <w:tc>
          <w:tcPr>
            <w:tcW w:w="1345" w:type="dxa"/>
          </w:tcPr>
          <w:p w14:paraId="283A9FAC" w14:textId="77777777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0 </w:t>
            </w:r>
          </w:p>
          <w:p w14:paraId="7BFE2886" w14:textId="77777777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  <w:p w14:paraId="69FD2DDF" w14:textId="33F8FB22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BV</w:t>
            </w:r>
          </w:p>
        </w:tc>
        <w:tc>
          <w:tcPr>
            <w:tcW w:w="2446" w:type="dxa"/>
          </w:tcPr>
          <w:p w14:paraId="156DAA2F" w14:textId="77777777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Milan</w:t>
            </w:r>
          </w:p>
          <w:p w14:paraId="2B268C77" w14:textId="77777777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UCSF</w:t>
            </w:r>
          </w:p>
          <w:p w14:paraId="00E77E56" w14:textId="77777777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2AF6326E" w14:textId="4BE65932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41F97396" w14:textId="39E2E24C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700" w:type="dxa"/>
          </w:tcPr>
          <w:p w14:paraId="1C607687" w14:textId="2754D17A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HCCs</w:t>
            </w:r>
          </w:p>
          <w:p w14:paraId="3BAFE446" w14:textId="660A3C31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st: 20mm</w:t>
            </w:r>
          </w:p>
          <w:p w14:paraId="2CB0868D" w14:textId="77777777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VI seen, no PNI</w:t>
            </w:r>
          </w:p>
          <w:p w14:paraId="19D4223A" w14:textId="0B26A7A4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7A31D1A6" w14:textId="22C38373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621" w:type="dxa"/>
          </w:tcPr>
          <w:p w14:paraId="6444D18D" w14:textId="1A29CA20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ver</w:t>
            </w:r>
          </w:p>
        </w:tc>
        <w:tc>
          <w:tcPr>
            <w:tcW w:w="1756" w:type="dxa"/>
          </w:tcPr>
          <w:p w14:paraId="3F27FEFD" w14:textId="51170588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041" w:type="dxa"/>
          </w:tcPr>
          <w:p w14:paraId="38B7AB3B" w14:textId="77777777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rafenib</w:t>
            </w:r>
          </w:p>
          <w:p w14:paraId="7C6E17E8" w14:textId="01230D95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ioembolization</w:t>
            </w:r>
          </w:p>
        </w:tc>
        <w:tc>
          <w:tcPr>
            <w:tcW w:w="1424" w:type="dxa"/>
          </w:tcPr>
          <w:p w14:paraId="269823FB" w14:textId="468798CA" w:rsidR="00994382" w:rsidRDefault="00994382" w:rsidP="00994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ed 13 months after recurrence</w:t>
            </w:r>
          </w:p>
        </w:tc>
      </w:tr>
      <w:tr w:rsidR="00F1168D" w14:paraId="33395333" w14:textId="77777777" w:rsidTr="0099438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368620BE" w14:textId="030307C5" w:rsidR="00F1168D" w:rsidRPr="000F21F4" w:rsidRDefault="00F1168D" w:rsidP="00F1168D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12</w:t>
            </w:r>
          </w:p>
        </w:tc>
        <w:tc>
          <w:tcPr>
            <w:tcW w:w="1345" w:type="dxa"/>
          </w:tcPr>
          <w:p w14:paraId="6BF8F7A4" w14:textId="787AE91D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DB01CD">
              <w:t>1</w:t>
            </w:r>
            <w:r>
              <w:t xml:space="preserve"> </w:t>
            </w:r>
          </w:p>
          <w:p w14:paraId="2B41DE56" w14:textId="77777777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  <w:p w14:paraId="52A2DDE2" w14:textId="70BA6E4C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HCV</w:t>
            </w:r>
          </w:p>
        </w:tc>
        <w:tc>
          <w:tcPr>
            <w:tcW w:w="2446" w:type="dxa"/>
          </w:tcPr>
          <w:p w14:paraId="2A658927" w14:textId="77777777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Within Milan</w:t>
            </w:r>
          </w:p>
          <w:p w14:paraId="144B6E78" w14:textId="77777777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UCSF</w:t>
            </w:r>
          </w:p>
          <w:p w14:paraId="2CD9A825" w14:textId="77777777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Within up-to-seven </w:t>
            </w:r>
          </w:p>
          <w:p w14:paraId="2DC7E925" w14:textId="35144FE9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6947F0CD" w14:textId="471C3188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1700" w:type="dxa"/>
          </w:tcPr>
          <w:p w14:paraId="0181567A" w14:textId="68B1624A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HCC</w:t>
            </w:r>
          </w:p>
          <w:p w14:paraId="59DF2B1C" w14:textId="07A8EDDA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st: 21mm</w:t>
            </w:r>
          </w:p>
          <w:p w14:paraId="6185B221" w14:textId="77777777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MVI seen, no PNI</w:t>
            </w:r>
          </w:p>
          <w:p w14:paraId="07EDE9CD" w14:textId="610F82F0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TC present</w:t>
            </w:r>
          </w:p>
        </w:tc>
        <w:tc>
          <w:tcPr>
            <w:tcW w:w="1293" w:type="dxa"/>
          </w:tcPr>
          <w:p w14:paraId="4D2F2494" w14:textId="690B6104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7</w:t>
            </w:r>
          </w:p>
        </w:tc>
        <w:tc>
          <w:tcPr>
            <w:tcW w:w="1621" w:type="dxa"/>
          </w:tcPr>
          <w:p w14:paraId="249B2A11" w14:textId="0AE7F12D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r</w:t>
            </w:r>
          </w:p>
        </w:tc>
        <w:tc>
          <w:tcPr>
            <w:tcW w:w="1756" w:type="dxa"/>
          </w:tcPr>
          <w:p w14:paraId="6FA9A205" w14:textId="2146DA8D" w:rsidR="00F1168D" w:rsidRDefault="00F1168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irolimus prophylactically </w:t>
            </w:r>
            <w:r>
              <w:lastRenderedPageBreak/>
              <w:t>before recurrence</w:t>
            </w:r>
          </w:p>
        </w:tc>
        <w:tc>
          <w:tcPr>
            <w:tcW w:w="2041" w:type="dxa"/>
          </w:tcPr>
          <w:p w14:paraId="3F7E334B" w14:textId="77777777" w:rsidR="00F1168D" w:rsidRDefault="00DB01C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Lenvatinib </w:t>
            </w:r>
          </w:p>
          <w:p w14:paraId="59B97D78" w14:textId="6EF59C89" w:rsidR="00DB01CD" w:rsidRDefault="00DB01CD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iotherapy</w:t>
            </w:r>
          </w:p>
        </w:tc>
        <w:tc>
          <w:tcPr>
            <w:tcW w:w="1424" w:type="dxa"/>
          </w:tcPr>
          <w:p w14:paraId="3C0F54E9" w14:textId="5F442127" w:rsidR="00F1168D" w:rsidRDefault="001B18EE" w:rsidP="00F11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ed 22 months </w:t>
            </w:r>
            <w:r>
              <w:lastRenderedPageBreak/>
              <w:t>after recurrence</w:t>
            </w:r>
          </w:p>
        </w:tc>
      </w:tr>
      <w:tr w:rsidR="00B740F9" w14:paraId="4CA52323" w14:textId="77777777" w:rsidTr="00994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6F20B381" w14:textId="53BEE389" w:rsidR="00B740F9" w:rsidRPr="000F21F4" w:rsidRDefault="00B740F9" w:rsidP="00B740F9">
            <w:pPr>
              <w:rPr>
                <w:b w:val="0"/>
                <w:bCs w:val="0"/>
              </w:rPr>
            </w:pPr>
            <w:r w:rsidRPr="000F21F4">
              <w:rPr>
                <w:b w:val="0"/>
                <w:bCs w:val="0"/>
              </w:rPr>
              <w:t>13</w:t>
            </w:r>
          </w:p>
        </w:tc>
        <w:tc>
          <w:tcPr>
            <w:tcW w:w="1345" w:type="dxa"/>
          </w:tcPr>
          <w:p w14:paraId="01080DA6" w14:textId="77777777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5 </w:t>
            </w:r>
          </w:p>
          <w:p w14:paraId="52675494" w14:textId="77777777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  <w:p w14:paraId="54934F1A" w14:textId="47F640E9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BV</w:t>
            </w:r>
          </w:p>
        </w:tc>
        <w:tc>
          <w:tcPr>
            <w:tcW w:w="2446" w:type="dxa"/>
          </w:tcPr>
          <w:p w14:paraId="090CE6E0" w14:textId="77777777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Milan</w:t>
            </w:r>
          </w:p>
          <w:p w14:paraId="4F01DFAA" w14:textId="77777777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UCSF</w:t>
            </w:r>
          </w:p>
          <w:p w14:paraId="15EE50C1" w14:textId="77777777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up-to-seven </w:t>
            </w:r>
          </w:p>
          <w:p w14:paraId="6CF8F0A2" w14:textId="729CC757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ithin </w:t>
            </w:r>
            <w:proofErr w:type="spellStart"/>
            <w:r>
              <w:t>Metroticket</w:t>
            </w:r>
            <w:proofErr w:type="spellEnd"/>
            <w:r>
              <w:t xml:space="preserve"> 2.0</w:t>
            </w:r>
          </w:p>
        </w:tc>
        <w:tc>
          <w:tcPr>
            <w:tcW w:w="906" w:type="dxa"/>
          </w:tcPr>
          <w:p w14:paraId="25346526" w14:textId="18B84EF6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8</w:t>
            </w:r>
          </w:p>
        </w:tc>
        <w:tc>
          <w:tcPr>
            <w:tcW w:w="1700" w:type="dxa"/>
          </w:tcPr>
          <w:p w14:paraId="0A194ADF" w14:textId="56349A9E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HCC</w:t>
            </w:r>
          </w:p>
          <w:p w14:paraId="075A0A62" w14:textId="40DCFBB9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st: 25mm</w:t>
            </w:r>
          </w:p>
          <w:p w14:paraId="244CFC03" w14:textId="77777777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VI seen, no PNI</w:t>
            </w:r>
          </w:p>
          <w:p w14:paraId="661924AA" w14:textId="2AB609EB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TC absent</w:t>
            </w:r>
          </w:p>
        </w:tc>
        <w:tc>
          <w:tcPr>
            <w:tcW w:w="1293" w:type="dxa"/>
          </w:tcPr>
          <w:p w14:paraId="6DA080FF" w14:textId="47DA9E21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621" w:type="dxa"/>
          </w:tcPr>
          <w:p w14:paraId="41819E6A" w14:textId="0AFB62D6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ver</w:t>
            </w:r>
          </w:p>
        </w:tc>
        <w:tc>
          <w:tcPr>
            <w:tcW w:w="1756" w:type="dxa"/>
          </w:tcPr>
          <w:p w14:paraId="24A71204" w14:textId="55784AA2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olimus prophylactically before recurrence</w:t>
            </w:r>
          </w:p>
        </w:tc>
        <w:tc>
          <w:tcPr>
            <w:tcW w:w="2041" w:type="dxa"/>
          </w:tcPr>
          <w:p w14:paraId="386ADE33" w14:textId="181F3154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nvatinib</w:t>
            </w:r>
          </w:p>
        </w:tc>
        <w:tc>
          <w:tcPr>
            <w:tcW w:w="1424" w:type="dxa"/>
          </w:tcPr>
          <w:p w14:paraId="76DB0D96" w14:textId="429B6FCF" w:rsidR="00B740F9" w:rsidRDefault="00B740F9" w:rsidP="00B74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ed 8 months after recurrence</w:t>
            </w:r>
          </w:p>
        </w:tc>
      </w:tr>
    </w:tbl>
    <w:p w14:paraId="49A440CC" w14:textId="77777777" w:rsidR="00FE1AA7" w:rsidRDefault="00FE1AA7" w:rsidP="004E1F52">
      <w:pPr>
        <w:spacing w:line="480" w:lineRule="auto"/>
      </w:pPr>
    </w:p>
    <w:p w14:paraId="22B3B918" w14:textId="7B747BB2" w:rsidR="00FE1AA7" w:rsidRDefault="00FE1AA7" w:rsidP="004E1F52">
      <w:pPr>
        <w:spacing w:line="480" w:lineRule="auto"/>
      </w:pPr>
      <w:r>
        <w:t xml:space="preserve">HBV = hepatitis B virus; HCC = hepatocellular carcinoma; HCV = hepatitis C virus; LT = liver transplantation; </w:t>
      </w:r>
      <w:r w:rsidR="005F4A1A">
        <w:t xml:space="preserve">mTOR = mammalian target of rapamycin; </w:t>
      </w:r>
      <w:r>
        <w:t xml:space="preserve">MVI = microvascular invasion; PNI = perineural invasion; UCSF = University of California San Francisco; VETC = </w:t>
      </w:r>
      <w:r w:rsidRPr="000038EF">
        <w:t xml:space="preserve">vessels that encapsulate </w:t>
      </w:r>
      <w:proofErr w:type="spellStart"/>
      <w:r w:rsidRPr="000038EF">
        <w:t>tumor</w:t>
      </w:r>
      <w:proofErr w:type="spellEnd"/>
      <w:r w:rsidRPr="000038EF">
        <w:t xml:space="preserve"> clusters</w:t>
      </w:r>
    </w:p>
    <w:p w14:paraId="1EF41139" w14:textId="77777777" w:rsidR="00FE1AA7" w:rsidRDefault="00FE1AA7" w:rsidP="004E1F52">
      <w:pPr>
        <w:spacing w:line="480" w:lineRule="auto"/>
      </w:pPr>
    </w:p>
    <w:p w14:paraId="4AE7E54D" w14:textId="77777777" w:rsidR="00536A57" w:rsidRDefault="00536A57" w:rsidP="004E1F52">
      <w:pPr>
        <w:spacing w:line="480" w:lineRule="auto"/>
      </w:pPr>
    </w:p>
    <w:p w14:paraId="7574BB20" w14:textId="77777777" w:rsidR="00536A57" w:rsidRDefault="00536A57" w:rsidP="004E1F52">
      <w:pPr>
        <w:spacing w:line="480" w:lineRule="auto"/>
      </w:pPr>
    </w:p>
    <w:p w14:paraId="0E66F8DD" w14:textId="77777777" w:rsidR="00F52BE9" w:rsidRDefault="00F52BE9" w:rsidP="00A121AE"/>
    <w:sectPr w:rsidR="00F52BE9" w:rsidSect="00A121AE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336643"/>
    <w:multiLevelType w:val="hybridMultilevel"/>
    <w:tmpl w:val="B9B61B22"/>
    <w:lvl w:ilvl="0" w:tplc="6900AF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1974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BC4"/>
    <w:rsid w:val="00000963"/>
    <w:rsid w:val="00003276"/>
    <w:rsid w:val="0000327E"/>
    <w:rsid w:val="00003868"/>
    <w:rsid w:val="000038EF"/>
    <w:rsid w:val="000100E2"/>
    <w:rsid w:val="00011B0A"/>
    <w:rsid w:val="00012297"/>
    <w:rsid w:val="000135E1"/>
    <w:rsid w:val="00013A74"/>
    <w:rsid w:val="00013DEB"/>
    <w:rsid w:val="000150CA"/>
    <w:rsid w:val="000155A2"/>
    <w:rsid w:val="00015683"/>
    <w:rsid w:val="00015816"/>
    <w:rsid w:val="0001645F"/>
    <w:rsid w:val="00016B22"/>
    <w:rsid w:val="00017141"/>
    <w:rsid w:val="00017D33"/>
    <w:rsid w:val="00017E51"/>
    <w:rsid w:val="000216D7"/>
    <w:rsid w:val="00022F2F"/>
    <w:rsid w:val="00023C8A"/>
    <w:rsid w:val="00027484"/>
    <w:rsid w:val="00034506"/>
    <w:rsid w:val="000351EC"/>
    <w:rsid w:val="00037112"/>
    <w:rsid w:val="0004203D"/>
    <w:rsid w:val="000428D8"/>
    <w:rsid w:val="0004310D"/>
    <w:rsid w:val="00047AE6"/>
    <w:rsid w:val="000510D1"/>
    <w:rsid w:val="00052959"/>
    <w:rsid w:val="00052AA6"/>
    <w:rsid w:val="0005384A"/>
    <w:rsid w:val="000571C7"/>
    <w:rsid w:val="00063BA3"/>
    <w:rsid w:val="0006476B"/>
    <w:rsid w:val="00070244"/>
    <w:rsid w:val="00071BCE"/>
    <w:rsid w:val="000722C8"/>
    <w:rsid w:val="0007359F"/>
    <w:rsid w:val="000736EF"/>
    <w:rsid w:val="00073E1F"/>
    <w:rsid w:val="0007575F"/>
    <w:rsid w:val="00075A75"/>
    <w:rsid w:val="00076163"/>
    <w:rsid w:val="00076684"/>
    <w:rsid w:val="000803D1"/>
    <w:rsid w:val="00082DF5"/>
    <w:rsid w:val="00086448"/>
    <w:rsid w:val="00086A50"/>
    <w:rsid w:val="00086D14"/>
    <w:rsid w:val="00086D22"/>
    <w:rsid w:val="00090DF9"/>
    <w:rsid w:val="000917AF"/>
    <w:rsid w:val="00092B2C"/>
    <w:rsid w:val="00092D40"/>
    <w:rsid w:val="00095E08"/>
    <w:rsid w:val="000A465A"/>
    <w:rsid w:val="000A49CD"/>
    <w:rsid w:val="000A5513"/>
    <w:rsid w:val="000A5CA1"/>
    <w:rsid w:val="000A5D96"/>
    <w:rsid w:val="000A67BE"/>
    <w:rsid w:val="000A6C33"/>
    <w:rsid w:val="000A754E"/>
    <w:rsid w:val="000A787C"/>
    <w:rsid w:val="000B2630"/>
    <w:rsid w:val="000B3CCF"/>
    <w:rsid w:val="000B43A6"/>
    <w:rsid w:val="000B5BFC"/>
    <w:rsid w:val="000C0E7B"/>
    <w:rsid w:val="000C2549"/>
    <w:rsid w:val="000C3628"/>
    <w:rsid w:val="000C4F2E"/>
    <w:rsid w:val="000D0065"/>
    <w:rsid w:val="000D131D"/>
    <w:rsid w:val="000D2AE4"/>
    <w:rsid w:val="000D3250"/>
    <w:rsid w:val="000D32D2"/>
    <w:rsid w:val="000E0104"/>
    <w:rsid w:val="000E030D"/>
    <w:rsid w:val="000E0719"/>
    <w:rsid w:val="000E6257"/>
    <w:rsid w:val="000E7697"/>
    <w:rsid w:val="000F0068"/>
    <w:rsid w:val="000F1D54"/>
    <w:rsid w:val="000F21F4"/>
    <w:rsid w:val="000F3B9B"/>
    <w:rsid w:val="000F3D63"/>
    <w:rsid w:val="000F3E0B"/>
    <w:rsid w:val="000F567E"/>
    <w:rsid w:val="000F5928"/>
    <w:rsid w:val="000F5C1F"/>
    <w:rsid w:val="000F5F55"/>
    <w:rsid w:val="0010202A"/>
    <w:rsid w:val="00102FD3"/>
    <w:rsid w:val="00104646"/>
    <w:rsid w:val="001049D4"/>
    <w:rsid w:val="00104EA8"/>
    <w:rsid w:val="00110BE6"/>
    <w:rsid w:val="00111610"/>
    <w:rsid w:val="00111E13"/>
    <w:rsid w:val="0011226C"/>
    <w:rsid w:val="00114C94"/>
    <w:rsid w:val="00115378"/>
    <w:rsid w:val="00116980"/>
    <w:rsid w:val="00116E02"/>
    <w:rsid w:val="00117516"/>
    <w:rsid w:val="001179A3"/>
    <w:rsid w:val="001203DD"/>
    <w:rsid w:val="0012144D"/>
    <w:rsid w:val="00121D24"/>
    <w:rsid w:val="00123A1B"/>
    <w:rsid w:val="00123B7C"/>
    <w:rsid w:val="0012655F"/>
    <w:rsid w:val="0012755B"/>
    <w:rsid w:val="00127889"/>
    <w:rsid w:val="0013554B"/>
    <w:rsid w:val="0014019C"/>
    <w:rsid w:val="00140C19"/>
    <w:rsid w:val="0014121C"/>
    <w:rsid w:val="0014319E"/>
    <w:rsid w:val="0014617C"/>
    <w:rsid w:val="0015129B"/>
    <w:rsid w:val="00151590"/>
    <w:rsid w:val="0015161E"/>
    <w:rsid w:val="00152667"/>
    <w:rsid w:val="001541C9"/>
    <w:rsid w:val="0016372F"/>
    <w:rsid w:val="00166A67"/>
    <w:rsid w:val="00166BB9"/>
    <w:rsid w:val="00167399"/>
    <w:rsid w:val="00167663"/>
    <w:rsid w:val="00170E2A"/>
    <w:rsid w:val="0017151D"/>
    <w:rsid w:val="001737A5"/>
    <w:rsid w:val="001737F2"/>
    <w:rsid w:val="00175848"/>
    <w:rsid w:val="00175F8E"/>
    <w:rsid w:val="00176C9D"/>
    <w:rsid w:val="0018043B"/>
    <w:rsid w:val="001811CC"/>
    <w:rsid w:val="0018279E"/>
    <w:rsid w:val="00182955"/>
    <w:rsid w:val="001840ED"/>
    <w:rsid w:val="0018561E"/>
    <w:rsid w:val="00185F80"/>
    <w:rsid w:val="00193CF8"/>
    <w:rsid w:val="0019445F"/>
    <w:rsid w:val="00195083"/>
    <w:rsid w:val="001961D5"/>
    <w:rsid w:val="001A1E45"/>
    <w:rsid w:val="001A691D"/>
    <w:rsid w:val="001A78C6"/>
    <w:rsid w:val="001A7A7C"/>
    <w:rsid w:val="001B18EE"/>
    <w:rsid w:val="001B7114"/>
    <w:rsid w:val="001B7E11"/>
    <w:rsid w:val="001C0092"/>
    <w:rsid w:val="001C0CB2"/>
    <w:rsid w:val="001C10C6"/>
    <w:rsid w:val="001C184A"/>
    <w:rsid w:val="001C2339"/>
    <w:rsid w:val="001C3143"/>
    <w:rsid w:val="001C3574"/>
    <w:rsid w:val="001C4072"/>
    <w:rsid w:val="001C469C"/>
    <w:rsid w:val="001D1ACF"/>
    <w:rsid w:val="001D1F70"/>
    <w:rsid w:val="001D22EF"/>
    <w:rsid w:val="001D29FA"/>
    <w:rsid w:val="001D2A9C"/>
    <w:rsid w:val="001D6CCC"/>
    <w:rsid w:val="001D76B9"/>
    <w:rsid w:val="001E0C24"/>
    <w:rsid w:val="001E1848"/>
    <w:rsid w:val="001E28CA"/>
    <w:rsid w:val="001E40B7"/>
    <w:rsid w:val="001E4302"/>
    <w:rsid w:val="001E60C4"/>
    <w:rsid w:val="001E651A"/>
    <w:rsid w:val="001E7623"/>
    <w:rsid w:val="001F1559"/>
    <w:rsid w:val="001F2AA0"/>
    <w:rsid w:val="001F590D"/>
    <w:rsid w:val="001F5F9E"/>
    <w:rsid w:val="002000D6"/>
    <w:rsid w:val="00200537"/>
    <w:rsid w:val="0020116F"/>
    <w:rsid w:val="002017C8"/>
    <w:rsid w:val="00202B7C"/>
    <w:rsid w:val="0020349D"/>
    <w:rsid w:val="00204676"/>
    <w:rsid w:val="00205252"/>
    <w:rsid w:val="0020596A"/>
    <w:rsid w:val="0020695A"/>
    <w:rsid w:val="002107BF"/>
    <w:rsid w:val="00211D7A"/>
    <w:rsid w:val="002164AB"/>
    <w:rsid w:val="00216DB9"/>
    <w:rsid w:val="00216E41"/>
    <w:rsid w:val="002179AC"/>
    <w:rsid w:val="00217A8A"/>
    <w:rsid w:val="00220593"/>
    <w:rsid w:val="00220E89"/>
    <w:rsid w:val="0022571F"/>
    <w:rsid w:val="00225BB8"/>
    <w:rsid w:val="00226644"/>
    <w:rsid w:val="00230B85"/>
    <w:rsid w:val="0023187D"/>
    <w:rsid w:val="00231F6A"/>
    <w:rsid w:val="002320E1"/>
    <w:rsid w:val="00232719"/>
    <w:rsid w:val="00233ABB"/>
    <w:rsid w:val="002348E4"/>
    <w:rsid w:val="00235119"/>
    <w:rsid w:val="002365E4"/>
    <w:rsid w:val="00244EBB"/>
    <w:rsid w:val="00246BA1"/>
    <w:rsid w:val="002472EE"/>
    <w:rsid w:val="00247765"/>
    <w:rsid w:val="00250240"/>
    <w:rsid w:val="00250ABA"/>
    <w:rsid w:val="002557D2"/>
    <w:rsid w:val="00256F66"/>
    <w:rsid w:val="00257006"/>
    <w:rsid w:val="00260BF4"/>
    <w:rsid w:val="002615AF"/>
    <w:rsid w:val="0026188E"/>
    <w:rsid w:val="00262E7B"/>
    <w:rsid w:val="0026313F"/>
    <w:rsid w:val="00263DFA"/>
    <w:rsid w:val="00264F81"/>
    <w:rsid w:val="0026530F"/>
    <w:rsid w:val="002657C0"/>
    <w:rsid w:val="00267A46"/>
    <w:rsid w:val="00267E05"/>
    <w:rsid w:val="002714B2"/>
    <w:rsid w:val="0027267B"/>
    <w:rsid w:val="002727DA"/>
    <w:rsid w:val="00273A79"/>
    <w:rsid w:val="00273DC2"/>
    <w:rsid w:val="00276969"/>
    <w:rsid w:val="0027706D"/>
    <w:rsid w:val="002775FF"/>
    <w:rsid w:val="00280664"/>
    <w:rsid w:val="002814AB"/>
    <w:rsid w:val="00284065"/>
    <w:rsid w:val="00287761"/>
    <w:rsid w:val="00292754"/>
    <w:rsid w:val="00292872"/>
    <w:rsid w:val="00292CD8"/>
    <w:rsid w:val="002936AB"/>
    <w:rsid w:val="0029462B"/>
    <w:rsid w:val="002951A1"/>
    <w:rsid w:val="002956CB"/>
    <w:rsid w:val="00296B8B"/>
    <w:rsid w:val="0029746F"/>
    <w:rsid w:val="002976DA"/>
    <w:rsid w:val="002A03E1"/>
    <w:rsid w:val="002A29A8"/>
    <w:rsid w:val="002A347B"/>
    <w:rsid w:val="002A41DF"/>
    <w:rsid w:val="002A56A4"/>
    <w:rsid w:val="002A6B52"/>
    <w:rsid w:val="002B2068"/>
    <w:rsid w:val="002B34BC"/>
    <w:rsid w:val="002B3DD6"/>
    <w:rsid w:val="002B750A"/>
    <w:rsid w:val="002B7C5C"/>
    <w:rsid w:val="002C2F1D"/>
    <w:rsid w:val="002C3660"/>
    <w:rsid w:val="002C5826"/>
    <w:rsid w:val="002D1A0D"/>
    <w:rsid w:val="002D2F8B"/>
    <w:rsid w:val="002D629A"/>
    <w:rsid w:val="002D75DF"/>
    <w:rsid w:val="002E0A84"/>
    <w:rsid w:val="002E0C3F"/>
    <w:rsid w:val="002E1101"/>
    <w:rsid w:val="002E38A5"/>
    <w:rsid w:val="002E49E6"/>
    <w:rsid w:val="002E7064"/>
    <w:rsid w:val="002E7CB9"/>
    <w:rsid w:val="002F018F"/>
    <w:rsid w:val="002F1A8C"/>
    <w:rsid w:val="002F2F8D"/>
    <w:rsid w:val="0030084E"/>
    <w:rsid w:val="00300F91"/>
    <w:rsid w:val="0030213C"/>
    <w:rsid w:val="00305996"/>
    <w:rsid w:val="0030613B"/>
    <w:rsid w:val="003073F1"/>
    <w:rsid w:val="00307D93"/>
    <w:rsid w:val="00312991"/>
    <w:rsid w:val="00315E8F"/>
    <w:rsid w:val="00316F34"/>
    <w:rsid w:val="00320095"/>
    <w:rsid w:val="00321978"/>
    <w:rsid w:val="00321E5C"/>
    <w:rsid w:val="003239BC"/>
    <w:rsid w:val="0032401F"/>
    <w:rsid w:val="00324A4F"/>
    <w:rsid w:val="003257E4"/>
    <w:rsid w:val="00327EB7"/>
    <w:rsid w:val="003322AF"/>
    <w:rsid w:val="00332DD3"/>
    <w:rsid w:val="0033350F"/>
    <w:rsid w:val="00333967"/>
    <w:rsid w:val="00337FB1"/>
    <w:rsid w:val="00341732"/>
    <w:rsid w:val="00342798"/>
    <w:rsid w:val="003435D2"/>
    <w:rsid w:val="003448AB"/>
    <w:rsid w:val="0035012A"/>
    <w:rsid w:val="0035017B"/>
    <w:rsid w:val="00353246"/>
    <w:rsid w:val="00354426"/>
    <w:rsid w:val="003551C3"/>
    <w:rsid w:val="00355D80"/>
    <w:rsid w:val="003570F0"/>
    <w:rsid w:val="00357F48"/>
    <w:rsid w:val="00360331"/>
    <w:rsid w:val="00360AB2"/>
    <w:rsid w:val="00361E8D"/>
    <w:rsid w:val="00362038"/>
    <w:rsid w:val="003622B6"/>
    <w:rsid w:val="00363552"/>
    <w:rsid w:val="00364FF8"/>
    <w:rsid w:val="0036570B"/>
    <w:rsid w:val="003667A9"/>
    <w:rsid w:val="003670D0"/>
    <w:rsid w:val="00367E1E"/>
    <w:rsid w:val="003716D5"/>
    <w:rsid w:val="003722BC"/>
    <w:rsid w:val="00376A5D"/>
    <w:rsid w:val="00377F5E"/>
    <w:rsid w:val="00380566"/>
    <w:rsid w:val="00381760"/>
    <w:rsid w:val="003822EF"/>
    <w:rsid w:val="00383027"/>
    <w:rsid w:val="003863B1"/>
    <w:rsid w:val="00386B6E"/>
    <w:rsid w:val="00392F70"/>
    <w:rsid w:val="00392FDC"/>
    <w:rsid w:val="003942C0"/>
    <w:rsid w:val="00394D06"/>
    <w:rsid w:val="00395821"/>
    <w:rsid w:val="00396E95"/>
    <w:rsid w:val="003A363A"/>
    <w:rsid w:val="003A535B"/>
    <w:rsid w:val="003A5F71"/>
    <w:rsid w:val="003A6F88"/>
    <w:rsid w:val="003B2654"/>
    <w:rsid w:val="003B4C8B"/>
    <w:rsid w:val="003B61E0"/>
    <w:rsid w:val="003C19CC"/>
    <w:rsid w:val="003C1B94"/>
    <w:rsid w:val="003C3585"/>
    <w:rsid w:val="003C568E"/>
    <w:rsid w:val="003D1162"/>
    <w:rsid w:val="003D5224"/>
    <w:rsid w:val="003D5820"/>
    <w:rsid w:val="003D74A7"/>
    <w:rsid w:val="003E0583"/>
    <w:rsid w:val="003E29F4"/>
    <w:rsid w:val="003E3CB5"/>
    <w:rsid w:val="003E3E80"/>
    <w:rsid w:val="003E4B19"/>
    <w:rsid w:val="003E51BE"/>
    <w:rsid w:val="003E69A1"/>
    <w:rsid w:val="003F1015"/>
    <w:rsid w:val="003F2AF0"/>
    <w:rsid w:val="003F2D57"/>
    <w:rsid w:val="003F4296"/>
    <w:rsid w:val="003F4B60"/>
    <w:rsid w:val="003F568F"/>
    <w:rsid w:val="003F7141"/>
    <w:rsid w:val="00400337"/>
    <w:rsid w:val="004022EA"/>
    <w:rsid w:val="00403A94"/>
    <w:rsid w:val="00403ECB"/>
    <w:rsid w:val="00403FEE"/>
    <w:rsid w:val="00405163"/>
    <w:rsid w:val="004069A0"/>
    <w:rsid w:val="00407367"/>
    <w:rsid w:val="004074F0"/>
    <w:rsid w:val="00410810"/>
    <w:rsid w:val="004142F3"/>
    <w:rsid w:val="004147CC"/>
    <w:rsid w:val="0041483A"/>
    <w:rsid w:val="00416955"/>
    <w:rsid w:val="00420835"/>
    <w:rsid w:val="004253FB"/>
    <w:rsid w:val="00427CCA"/>
    <w:rsid w:val="00431D34"/>
    <w:rsid w:val="00433460"/>
    <w:rsid w:val="0043362D"/>
    <w:rsid w:val="004358FA"/>
    <w:rsid w:val="00444188"/>
    <w:rsid w:val="00444530"/>
    <w:rsid w:val="004447DD"/>
    <w:rsid w:val="00444C7D"/>
    <w:rsid w:val="004457DD"/>
    <w:rsid w:val="00446E17"/>
    <w:rsid w:val="00447809"/>
    <w:rsid w:val="00450F07"/>
    <w:rsid w:val="00450F8E"/>
    <w:rsid w:val="0045254D"/>
    <w:rsid w:val="0045309B"/>
    <w:rsid w:val="00457FCA"/>
    <w:rsid w:val="004602A0"/>
    <w:rsid w:val="0046133B"/>
    <w:rsid w:val="00463056"/>
    <w:rsid w:val="00463541"/>
    <w:rsid w:val="00463B95"/>
    <w:rsid w:val="00463EBB"/>
    <w:rsid w:val="00464800"/>
    <w:rsid w:val="00464CAD"/>
    <w:rsid w:val="00464E23"/>
    <w:rsid w:val="004657E5"/>
    <w:rsid w:val="0046677E"/>
    <w:rsid w:val="00466D37"/>
    <w:rsid w:val="00470F34"/>
    <w:rsid w:val="00473AB2"/>
    <w:rsid w:val="00474229"/>
    <w:rsid w:val="00477243"/>
    <w:rsid w:val="00477806"/>
    <w:rsid w:val="00480215"/>
    <w:rsid w:val="004804C5"/>
    <w:rsid w:val="004811C7"/>
    <w:rsid w:val="004832C5"/>
    <w:rsid w:val="004842E3"/>
    <w:rsid w:val="0048778C"/>
    <w:rsid w:val="00487FC4"/>
    <w:rsid w:val="00492BEE"/>
    <w:rsid w:val="00495584"/>
    <w:rsid w:val="00495A2B"/>
    <w:rsid w:val="0049681C"/>
    <w:rsid w:val="00497A9E"/>
    <w:rsid w:val="00497B2D"/>
    <w:rsid w:val="004A4C26"/>
    <w:rsid w:val="004A5E5F"/>
    <w:rsid w:val="004B013A"/>
    <w:rsid w:val="004B08EA"/>
    <w:rsid w:val="004B743B"/>
    <w:rsid w:val="004B7A78"/>
    <w:rsid w:val="004C1824"/>
    <w:rsid w:val="004C4D4E"/>
    <w:rsid w:val="004C629E"/>
    <w:rsid w:val="004C7A5F"/>
    <w:rsid w:val="004D166B"/>
    <w:rsid w:val="004D1692"/>
    <w:rsid w:val="004D5AB1"/>
    <w:rsid w:val="004D750E"/>
    <w:rsid w:val="004D7556"/>
    <w:rsid w:val="004E0DBE"/>
    <w:rsid w:val="004E1F52"/>
    <w:rsid w:val="004E607D"/>
    <w:rsid w:val="004F0E29"/>
    <w:rsid w:val="004F16FF"/>
    <w:rsid w:val="004F2AB6"/>
    <w:rsid w:val="004F2BD2"/>
    <w:rsid w:val="004F2C6B"/>
    <w:rsid w:val="004F406E"/>
    <w:rsid w:val="004F4B4A"/>
    <w:rsid w:val="004F66E3"/>
    <w:rsid w:val="004F7FD5"/>
    <w:rsid w:val="0050190A"/>
    <w:rsid w:val="00501E48"/>
    <w:rsid w:val="00504237"/>
    <w:rsid w:val="005064ED"/>
    <w:rsid w:val="00506C16"/>
    <w:rsid w:val="005109DF"/>
    <w:rsid w:val="00511E1E"/>
    <w:rsid w:val="00511EC5"/>
    <w:rsid w:val="00513EA4"/>
    <w:rsid w:val="00514FAC"/>
    <w:rsid w:val="0051595B"/>
    <w:rsid w:val="00516036"/>
    <w:rsid w:val="00516482"/>
    <w:rsid w:val="00517B26"/>
    <w:rsid w:val="00517D66"/>
    <w:rsid w:val="0052060E"/>
    <w:rsid w:val="005215F3"/>
    <w:rsid w:val="00522D7D"/>
    <w:rsid w:val="00523538"/>
    <w:rsid w:val="0052362D"/>
    <w:rsid w:val="0052594E"/>
    <w:rsid w:val="00530E82"/>
    <w:rsid w:val="00533077"/>
    <w:rsid w:val="0053465F"/>
    <w:rsid w:val="005347B7"/>
    <w:rsid w:val="00536A57"/>
    <w:rsid w:val="005371B3"/>
    <w:rsid w:val="00541888"/>
    <w:rsid w:val="00541B6A"/>
    <w:rsid w:val="00541D9E"/>
    <w:rsid w:val="00545C22"/>
    <w:rsid w:val="005468D2"/>
    <w:rsid w:val="005508E4"/>
    <w:rsid w:val="00551F9A"/>
    <w:rsid w:val="00555ECB"/>
    <w:rsid w:val="00556E00"/>
    <w:rsid w:val="00556E04"/>
    <w:rsid w:val="00557736"/>
    <w:rsid w:val="005611C9"/>
    <w:rsid w:val="00562281"/>
    <w:rsid w:val="0056251B"/>
    <w:rsid w:val="00564031"/>
    <w:rsid w:val="00566C09"/>
    <w:rsid w:val="00572E21"/>
    <w:rsid w:val="00572EE5"/>
    <w:rsid w:val="0057413C"/>
    <w:rsid w:val="005746CB"/>
    <w:rsid w:val="00574C77"/>
    <w:rsid w:val="00575028"/>
    <w:rsid w:val="0057749B"/>
    <w:rsid w:val="00580522"/>
    <w:rsid w:val="00581839"/>
    <w:rsid w:val="00581CB6"/>
    <w:rsid w:val="00581FD7"/>
    <w:rsid w:val="00590531"/>
    <w:rsid w:val="00591167"/>
    <w:rsid w:val="0059179F"/>
    <w:rsid w:val="005942E2"/>
    <w:rsid w:val="00594508"/>
    <w:rsid w:val="00595CA3"/>
    <w:rsid w:val="00595EBC"/>
    <w:rsid w:val="005A0003"/>
    <w:rsid w:val="005A109A"/>
    <w:rsid w:val="005A3477"/>
    <w:rsid w:val="005A38FA"/>
    <w:rsid w:val="005A3BEF"/>
    <w:rsid w:val="005A4797"/>
    <w:rsid w:val="005A5273"/>
    <w:rsid w:val="005A7DAC"/>
    <w:rsid w:val="005B11D9"/>
    <w:rsid w:val="005B67B4"/>
    <w:rsid w:val="005B6C14"/>
    <w:rsid w:val="005B71AC"/>
    <w:rsid w:val="005B741F"/>
    <w:rsid w:val="005C1620"/>
    <w:rsid w:val="005C391C"/>
    <w:rsid w:val="005C4558"/>
    <w:rsid w:val="005C4D2D"/>
    <w:rsid w:val="005C5C04"/>
    <w:rsid w:val="005C756B"/>
    <w:rsid w:val="005D0440"/>
    <w:rsid w:val="005D3157"/>
    <w:rsid w:val="005D4BE9"/>
    <w:rsid w:val="005D57FA"/>
    <w:rsid w:val="005D6D03"/>
    <w:rsid w:val="005E0343"/>
    <w:rsid w:val="005E053E"/>
    <w:rsid w:val="005E0C6E"/>
    <w:rsid w:val="005E1BAB"/>
    <w:rsid w:val="005E4211"/>
    <w:rsid w:val="005E557C"/>
    <w:rsid w:val="005F141E"/>
    <w:rsid w:val="005F1E3B"/>
    <w:rsid w:val="005F242A"/>
    <w:rsid w:val="005F2F46"/>
    <w:rsid w:val="005F3E8F"/>
    <w:rsid w:val="005F4A1A"/>
    <w:rsid w:val="005F5F1B"/>
    <w:rsid w:val="00600E67"/>
    <w:rsid w:val="00601C17"/>
    <w:rsid w:val="00601FF1"/>
    <w:rsid w:val="0060230C"/>
    <w:rsid w:val="006026C9"/>
    <w:rsid w:val="00603FEA"/>
    <w:rsid w:val="00604194"/>
    <w:rsid w:val="00604989"/>
    <w:rsid w:val="00604B2D"/>
    <w:rsid w:val="00606D47"/>
    <w:rsid w:val="0061026B"/>
    <w:rsid w:val="0061033C"/>
    <w:rsid w:val="006118A0"/>
    <w:rsid w:val="0061235F"/>
    <w:rsid w:val="006160FD"/>
    <w:rsid w:val="006162C4"/>
    <w:rsid w:val="006166C4"/>
    <w:rsid w:val="00616BD5"/>
    <w:rsid w:val="006171AB"/>
    <w:rsid w:val="006200EE"/>
    <w:rsid w:val="00621B28"/>
    <w:rsid w:val="0062446B"/>
    <w:rsid w:val="00625F3F"/>
    <w:rsid w:val="00626C6C"/>
    <w:rsid w:val="0062754F"/>
    <w:rsid w:val="00627A84"/>
    <w:rsid w:val="00627EC5"/>
    <w:rsid w:val="006309B4"/>
    <w:rsid w:val="0063766B"/>
    <w:rsid w:val="006406AF"/>
    <w:rsid w:val="00640881"/>
    <w:rsid w:val="00640EAC"/>
    <w:rsid w:val="00641666"/>
    <w:rsid w:val="0064341A"/>
    <w:rsid w:val="006444B8"/>
    <w:rsid w:val="006446E3"/>
    <w:rsid w:val="00650FF7"/>
    <w:rsid w:val="00651E71"/>
    <w:rsid w:val="0065265D"/>
    <w:rsid w:val="00652B9F"/>
    <w:rsid w:val="00655749"/>
    <w:rsid w:val="006563F0"/>
    <w:rsid w:val="0066294D"/>
    <w:rsid w:val="00663706"/>
    <w:rsid w:val="006651C8"/>
    <w:rsid w:val="0066661A"/>
    <w:rsid w:val="00667CBE"/>
    <w:rsid w:val="00670BCD"/>
    <w:rsid w:val="00671CCC"/>
    <w:rsid w:val="006748DD"/>
    <w:rsid w:val="006761AA"/>
    <w:rsid w:val="00677B63"/>
    <w:rsid w:val="0068085E"/>
    <w:rsid w:val="00681408"/>
    <w:rsid w:val="006821E3"/>
    <w:rsid w:val="00683C73"/>
    <w:rsid w:val="00685328"/>
    <w:rsid w:val="00686E7B"/>
    <w:rsid w:val="0068726D"/>
    <w:rsid w:val="00690094"/>
    <w:rsid w:val="006903BB"/>
    <w:rsid w:val="00691BF8"/>
    <w:rsid w:val="00692E8A"/>
    <w:rsid w:val="006930AA"/>
    <w:rsid w:val="006943B1"/>
    <w:rsid w:val="006960D2"/>
    <w:rsid w:val="006A1230"/>
    <w:rsid w:val="006A29D2"/>
    <w:rsid w:val="006A58B2"/>
    <w:rsid w:val="006A67A4"/>
    <w:rsid w:val="006A6E7B"/>
    <w:rsid w:val="006B06A5"/>
    <w:rsid w:val="006B4D53"/>
    <w:rsid w:val="006B73CA"/>
    <w:rsid w:val="006C2EB6"/>
    <w:rsid w:val="006C3400"/>
    <w:rsid w:val="006C3A4A"/>
    <w:rsid w:val="006C5B69"/>
    <w:rsid w:val="006C5FE9"/>
    <w:rsid w:val="006C6D35"/>
    <w:rsid w:val="006C7233"/>
    <w:rsid w:val="006C7DD3"/>
    <w:rsid w:val="006D2C42"/>
    <w:rsid w:val="006D4F8B"/>
    <w:rsid w:val="006D5C44"/>
    <w:rsid w:val="006D5D05"/>
    <w:rsid w:val="006D7991"/>
    <w:rsid w:val="006E10A9"/>
    <w:rsid w:val="006E5BE0"/>
    <w:rsid w:val="006E6763"/>
    <w:rsid w:val="006F05AF"/>
    <w:rsid w:val="006F2BF4"/>
    <w:rsid w:val="006F6735"/>
    <w:rsid w:val="006F7839"/>
    <w:rsid w:val="007000CE"/>
    <w:rsid w:val="0070206A"/>
    <w:rsid w:val="0070432D"/>
    <w:rsid w:val="00704C1B"/>
    <w:rsid w:val="00712647"/>
    <w:rsid w:val="00714280"/>
    <w:rsid w:val="00716790"/>
    <w:rsid w:val="007174F6"/>
    <w:rsid w:val="007179C5"/>
    <w:rsid w:val="007208F1"/>
    <w:rsid w:val="00722095"/>
    <w:rsid w:val="00722190"/>
    <w:rsid w:val="00722217"/>
    <w:rsid w:val="00724AD5"/>
    <w:rsid w:val="007252C6"/>
    <w:rsid w:val="007309FB"/>
    <w:rsid w:val="00733A6D"/>
    <w:rsid w:val="007371ED"/>
    <w:rsid w:val="00737EDB"/>
    <w:rsid w:val="00740D9E"/>
    <w:rsid w:val="00745965"/>
    <w:rsid w:val="007465D9"/>
    <w:rsid w:val="00746627"/>
    <w:rsid w:val="0074664C"/>
    <w:rsid w:val="007518E6"/>
    <w:rsid w:val="00752868"/>
    <w:rsid w:val="007536D4"/>
    <w:rsid w:val="007552EF"/>
    <w:rsid w:val="007557F4"/>
    <w:rsid w:val="00756290"/>
    <w:rsid w:val="007566C3"/>
    <w:rsid w:val="00760AB8"/>
    <w:rsid w:val="00761277"/>
    <w:rsid w:val="0077066C"/>
    <w:rsid w:val="00771805"/>
    <w:rsid w:val="0077214A"/>
    <w:rsid w:val="00772323"/>
    <w:rsid w:val="00772DF3"/>
    <w:rsid w:val="00772ECE"/>
    <w:rsid w:val="0077348E"/>
    <w:rsid w:val="00773DDC"/>
    <w:rsid w:val="00774BA2"/>
    <w:rsid w:val="007776C7"/>
    <w:rsid w:val="00777BC4"/>
    <w:rsid w:val="007819C7"/>
    <w:rsid w:val="00783735"/>
    <w:rsid w:val="00783826"/>
    <w:rsid w:val="00785760"/>
    <w:rsid w:val="00785D14"/>
    <w:rsid w:val="00787BF2"/>
    <w:rsid w:val="00787CA2"/>
    <w:rsid w:val="007919AD"/>
    <w:rsid w:val="00792886"/>
    <w:rsid w:val="00793CE0"/>
    <w:rsid w:val="00793E67"/>
    <w:rsid w:val="00795A91"/>
    <w:rsid w:val="007967B3"/>
    <w:rsid w:val="00797D18"/>
    <w:rsid w:val="007A69E0"/>
    <w:rsid w:val="007A6ABB"/>
    <w:rsid w:val="007A7872"/>
    <w:rsid w:val="007A7C09"/>
    <w:rsid w:val="007B0D6C"/>
    <w:rsid w:val="007B1957"/>
    <w:rsid w:val="007B4762"/>
    <w:rsid w:val="007B525B"/>
    <w:rsid w:val="007B55EE"/>
    <w:rsid w:val="007B5B5F"/>
    <w:rsid w:val="007B60A9"/>
    <w:rsid w:val="007B7892"/>
    <w:rsid w:val="007C008B"/>
    <w:rsid w:val="007C0D33"/>
    <w:rsid w:val="007C0F1A"/>
    <w:rsid w:val="007C25D3"/>
    <w:rsid w:val="007C2901"/>
    <w:rsid w:val="007C4557"/>
    <w:rsid w:val="007C46FB"/>
    <w:rsid w:val="007C6283"/>
    <w:rsid w:val="007C730F"/>
    <w:rsid w:val="007C79E7"/>
    <w:rsid w:val="007D3E19"/>
    <w:rsid w:val="007D4559"/>
    <w:rsid w:val="007D6471"/>
    <w:rsid w:val="007D67D6"/>
    <w:rsid w:val="007E15B4"/>
    <w:rsid w:val="007E1F5F"/>
    <w:rsid w:val="007E3CD9"/>
    <w:rsid w:val="007E46CB"/>
    <w:rsid w:val="007E4AAE"/>
    <w:rsid w:val="007E6A4E"/>
    <w:rsid w:val="007E6B3B"/>
    <w:rsid w:val="007E794C"/>
    <w:rsid w:val="007F52A6"/>
    <w:rsid w:val="007F782A"/>
    <w:rsid w:val="00800E05"/>
    <w:rsid w:val="008020D5"/>
    <w:rsid w:val="00802E81"/>
    <w:rsid w:val="00803430"/>
    <w:rsid w:val="00804596"/>
    <w:rsid w:val="0080602B"/>
    <w:rsid w:val="00806915"/>
    <w:rsid w:val="008130B2"/>
    <w:rsid w:val="0081485D"/>
    <w:rsid w:val="00816C56"/>
    <w:rsid w:val="00817086"/>
    <w:rsid w:val="00817CE4"/>
    <w:rsid w:val="00817D52"/>
    <w:rsid w:val="00820C14"/>
    <w:rsid w:val="00820DB6"/>
    <w:rsid w:val="00821365"/>
    <w:rsid w:val="00821EB3"/>
    <w:rsid w:val="00824562"/>
    <w:rsid w:val="00824EDA"/>
    <w:rsid w:val="008256B5"/>
    <w:rsid w:val="00827F6C"/>
    <w:rsid w:val="008317D8"/>
    <w:rsid w:val="008370A5"/>
    <w:rsid w:val="00842145"/>
    <w:rsid w:val="00843015"/>
    <w:rsid w:val="0084413F"/>
    <w:rsid w:val="00847EAD"/>
    <w:rsid w:val="00850326"/>
    <w:rsid w:val="00851A80"/>
    <w:rsid w:val="00851AE0"/>
    <w:rsid w:val="00852F2B"/>
    <w:rsid w:val="008572EF"/>
    <w:rsid w:val="00867C03"/>
    <w:rsid w:val="00870F69"/>
    <w:rsid w:val="00872137"/>
    <w:rsid w:val="008730EB"/>
    <w:rsid w:val="008747DD"/>
    <w:rsid w:val="00875437"/>
    <w:rsid w:val="0087723D"/>
    <w:rsid w:val="0088233A"/>
    <w:rsid w:val="0088341D"/>
    <w:rsid w:val="00884DF3"/>
    <w:rsid w:val="00885BC3"/>
    <w:rsid w:val="008865B7"/>
    <w:rsid w:val="0089040B"/>
    <w:rsid w:val="00890C37"/>
    <w:rsid w:val="0089611F"/>
    <w:rsid w:val="00896D75"/>
    <w:rsid w:val="008A0004"/>
    <w:rsid w:val="008A0DFB"/>
    <w:rsid w:val="008A1603"/>
    <w:rsid w:val="008B0F20"/>
    <w:rsid w:val="008B1976"/>
    <w:rsid w:val="008B5BEC"/>
    <w:rsid w:val="008B67AA"/>
    <w:rsid w:val="008B7875"/>
    <w:rsid w:val="008C03B0"/>
    <w:rsid w:val="008C3B8D"/>
    <w:rsid w:val="008C3C0A"/>
    <w:rsid w:val="008C509E"/>
    <w:rsid w:val="008C54F3"/>
    <w:rsid w:val="008C5C8D"/>
    <w:rsid w:val="008C6A20"/>
    <w:rsid w:val="008C7ACD"/>
    <w:rsid w:val="008E046D"/>
    <w:rsid w:val="008E07E3"/>
    <w:rsid w:val="008E0E3B"/>
    <w:rsid w:val="008E1425"/>
    <w:rsid w:val="008E1CC4"/>
    <w:rsid w:val="008E1D7D"/>
    <w:rsid w:val="008E3EF0"/>
    <w:rsid w:val="008E607A"/>
    <w:rsid w:val="008E696E"/>
    <w:rsid w:val="008E76F6"/>
    <w:rsid w:val="008E7A0A"/>
    <w:rsid w:val="008F081B"/>
    <w:rsid w:val="008F3C18"/>
    <w:rsid w:val="008F3D2E"/>
    <w:rsid w:val="008F3D7D"/>
    <w:rsid w:val="008F4149"/>
    <w:rsid w:val="008F5465"/>
    <w:rsid w:val="008F6A34"/>
    <w:rsid w:val="008F71E4"/>
    <w:rsid w:val="009008E8"/>
    <w:rsid w:val="009009F7"/>
    <w:rsid w:val="00900C7A"/>
    <w:rsid w:val="00901356"/>
    <w:rsid w:val="00901F83"/>
    <w:rsid w:val="00903518"/>
    <w:rsid w:val="00904DC8"/>
    <w:rsid w:val="00906114"/>
    <w:rsid w:val="009129C1"/>
    <w:rsid w:val="00914728"/>
    <w:rsid w:val="0091639E"/>
    <w:rsid w:val="00920565"/>
    <w:rsid w:val="00923164"/>
    <w:rsid w:val="00924F5D"/>
    <w:rsid w:val="00926E0F"/>
    <w:rsid w:val="0092784D"/>
    <w:rsid w:val="009310C1"/>
    <w:rsid w:val="00933982"/>
    <w:rsid w:val="00935C74"/>
    <w:rsid w:val="0094127F"/>
    <w:rsid w:val="0094270F"/>
    <w:rsid w:val="00944DF6"/>
    <w:rsid w:val="00945E5E"/>
    <w:rsid w:val="009466B1"/>
    <w:rsid w:val="00946F85"/>
    <w:rsid w:val="009472A2"/>
    <w:rsid w:val="00952CF3"/>
    <w:rsid w:val="00954DB9"/>
    <w:rsid w:val="00957CC6"/>
    <w:rsid w:val="00961278"/>
    <w:rsid w:val="00961C43"/>
    <w:rsid w:val="00962E82"/>
    <w:rsid w:val="0096457E"/>
    <w:rsid w:val="009658A4"/>
    <w:rsid w:val="00966D61"/>
    <w:rsid w:val="009674BA"/>
    <w:rsid w:val="009676C6"/>
    <w:rsid w:val="009676C8"/>
    <w:rsid w:val="00971A85"/>
    <w:rsid w:val="00972361"/>
    <w:rsid w:val="00974111"/>
    <w:rsid w:val="009760EC"/>
    <w:rsid w:val="0097629F"/>
    <w:rsid w:val="00976A4A"/>
    <w:rsid w:val="009801B0"/>
    <w:rsid w:val="00980902"/>
    <w:rsid w:val="00981742"/>
    <w:rsid w:val="00981DF5"/>
    <w:rsid w:val="00983D46"/>
    <w:rsid w:val="00984E5D"/>
    <w:rsid w:val="009860B0"/>
    <w:rsid w:val="009867C5"/>
    <w:rsid w:val="00987C69"/>
    <w:rsid w:val="00991F53"/>
    <w:rsid w:val="009920D5"/>
    <w:rsid w:val="00992D49"/>
    <w:rsid w:val="00993155"/>
    <w:rsid w:val="00993A63"/>
    <w:rsid w:val="00993C4D"/>
    <w:rsid w:val="00994382"/>
    <w:rsid w:val="009948EE"/>
    <w:rsid w:val="00994EDB"/>
    <w:rsid w:val="009950F0"/>
    <w:rsid w:val="009A0B6C"/>
    <w:rsid w:val="009A174C"/>
    <w:rsid w:val="009A18D4"/>
    <w:rsid w:val="009A383F"/>
    <w:rsid w:val="009A3979"/>
    <w:rsid w:val="009A561B"/>
    <w:rsid w:val="009A659A"/>
    <w:rsid w:val="009A6983"/>
    <w:rsid w:val="009A69CD"/>
    <w:rsid w:val="009A78E2"/>
    <w:rsid w:val="009B0E0D"/>
    <w:rsid w:val="009B1066"/>
    <w:rsid w:val="009B13EF"/>
    <w:rsid w:val="009B2922"/>
    <w:rsid w:val="009B2A05"/>
    <w:rsid w:val="009B32B6"/>
    <w:rsid w:val="009B405E"/>
    <w:rsid w:val="009B6EF6"/>
    <w:rsid w:val="009B7000"/>
    <w:rsid w:val="009B7704"/>
    <w:rsid w:val="009C2237"/>
    <w:rsid w:val="009C6C86"/>
    <w:rsid w:val="009C6EAE"/>
    <w:rsid w:val="009D1C0A"/>
    <w:rsid w:val="009D2B32"/>
    <w:rsid w:val="009D2FD3"/>
    <w:rsid w:val="009D68DF"/>
    <w:rsid w:val="009D6B38"/>
    <w:rsid w:val="009D7221"/>
    <w:rsid w:val="009D7E4D"/>
    <w:rsid w:val="009E1188"/>
    <w:rsid w:val="009E164E"/>
    <w:rsid w:val="009E16F6"/>
    <w:rsid w:val="009E3EBF"/>
    <w:rsid w:val="009E447A"/>
    <w:rsid w:val="009E44AF"/>
    <w:rsid w:val="009E4A66"/>
    <w:rsid w:val="009E4C21"/>
    <w:rsid w:val="009E4DD4"/>
    <w:rsid w:val="009E4E6B"/>
    <w:rsid w:val="009E5598"/>
    <w:rsid w:val="009E60F1"/>
    <w:rsid w:val="009E6793"/>
    <w:rsid w:val="009E69B4"/>
    <w:rsid w:val="009F00E9"/>
    <w:rsid w:val="009F11C2"/>
    <w:rsid w:val="009F2367"/>
    <w:rsid w:val="009F31A0"/>
    <w:rsid w:val="009F54D5"/>
    <w:rsid w:val="00A011D1"/>
    <w:rsid w:val="00A01891"/>
    <w:rsid w:val="00A0531A"/>
    <w:rsid w:val="00A0732F"/>
    <w:rsid w:val="00A101D7"/>
    <w:rsid w:val="00A10B92"/>
    <w:rsid w:val="00A1200D"/>
    <w:rsid w:val="00A121AE"/>
    <w:rsid w:val="00A12742"/>
    <w:rsid w:val="00A13F1C"/>
    <w:rsid w:val="00A14BBB"/>
    <w:rsid w:val="00A1689F"/>
    <w:rsid w:val="00A17B4B"/>
    <w:rsid w:val="00A22903"/>
    <w:rsid w:val="00A267F4"/>
    <w:rsid w:val="00A27505"/>
    <w:rsid w:val="00A30313"/>
    <w:rsid w:val="00A31FB8"/>
    <w:rsid w:val="00A35338"/>
    <w:rsid w:val="00A411CC"/>
    <w:rsid w:val="00A4285E"/>
    <w:rsid w:val="00A4399B"/>
    <w:rsid w:val="00A43F2F"/>
    <w:rsid w:val="00A451D5"/>
    <w:rsid w:val="00A4590C"/>
    <w:rsid w:val="00A46614"/>
    <w:rsid w:val="00A46D3F"/>
    <w:rsid w:val="00A514D3"/>
    <w:rsid w:val="00A5348E"/>
    <w:rsid w:val="00A54C79"/>
    <w:rsid w:val="00A550BD"/>
    <w:rsid w:val="00A55323"/>
    <w:rsid w:val="00A6233E"/>
    <w:rsid w:val="00A658BA"/>
    <w:rsid w:val="00A66830"/>
    <w:rsid w:val="00A6764D"/>
    <w:rsid w:val="00A703C0"/>
    <w:rsid w:val="00A7536F"/>
    <w:rsid w:val="00A808F8"/>
    <w:rsid w:val="00A838F9"/>
    <w:rsid w:val="00A84118"/>
    <w:rsid w:val="00A85ADF"/>
    <w:rsid w:val="00A85FF1"/>
    <w:rsid w:val="00A91684"/>
    <w:rsid w:val="00A922F1"/>
    <w:rsid w:val="00A955FB"/>
    <w:rsid w:val="00A96100"/>
    <w:rsid w:val="00AA2DFC"/>
    <w:rsid w:val="00AA331A"/>
    <w:rsid w:val="00AA4122"/>
    <w:rsid w:val="00AA53BD"/>
    <w:rsid w:val="00AA61A5"/>
    <w:rsid w:val="00AA6266"/>
    <w:rsid w:val="00AA7114"/>
    <w:rsid w:val="00AB05B4"/>
    <w:rsid w:val="00AB05B5"/>
    <w:rsid w:val="00AB3B45"/>
    <w:rsid w:val="00AB3C14"/>
    <w:rsid w:val="00AB5001"/>
    <w:rsid w:val="00AB794F"/>
    <w:rsid w:val="00AC139B"/>
    <w:rsid w:val="00AC1ADA"/>
    <w:rsid w:val="00AC4265"/>
    <w:rsid w:val="00AC564A"/>
    <w:rsid w:val="00AC755F"/>
    <w:rsid w:val="00AD4C50"/>
    <w:rsid w:val="00AE0B09"/>
    <w:rsid w:val="00AE10CF"/>
    <w:rsid w:val="00AE4E16"/>
    <w:rsid w:val="00AF29C3"/>
    <w:rsid w:val="00AF2DA9"/>
    <w:rsid w:val="00AF58BD"/>
    <w:rsid w:val="00B020CF"/>
    <w:rsid w:val="00B058DB"/>
    <w:rsid w:val="00B05FC3"/>
    <w:rsid w:val="00B1093E"/>
    <w:rsid w:val="00B1110F"/>
    <w:rsid w:val="00B11299"/>
    <w:rsid w:val="00B12469"/>
    <w:rsid w:val="00B12F2E"/>
    <w:rsid w:val="00B13619"/>
    <w:rsid w:val="00B1377C"/>
    <w:rsid w:val="00B15F22"/>
    <w:rsid w:val="00B1616C"/>
    <w:rsid w:val="00B209D6"/>
    <w:rsid w:val="00B21A9F"/>
    <w:rsid w:val="00B2464E"/>
    <w:rsid w:val="00B25129"/>
    <w:rsid w:val="00B25BB7"/>
    <w:rsid w:val="00B3063F"/>
    <w:rsid w:val="00B31A9F"/>
    <w:rsid w:val="00B3265F"/>
    <w:rsid w:val="00B32D75"/>
    <w:rsid w:val="00B350A1"/>
    <w:rsid w:val="00B36502"/>
    <w:rsid w:val="00B40E7D"/>
    <w:rsid w:val="00B45677"/>
    <w:rsid w:val="00B46268"/>
    <w:rsid w:val="00B47F18"/>
    <w:rsid w:val="00B51130"/>
    <w:rsid w:val="00B51349"/>
    <w:rsid w:val="00B51712"/>
    <w:rsid w:val="00B55C2A"/>
    <w:rsid w:val="00B56724"/>
    <w:rsid w:val="00B64E79"/>
    <w:rsid w:val="00B663DD"/>
    <w:rsid w:val="00B67355"/>
    <w:rsid w:val="00B7009F"/>
    <w:rsid w:val="00B709FA"/>
    <w:rsid w:val="00B724FD"/>
    <w:rsid w:val="00B73CC5"/>
    <w:rsid w:val="00B740F9"/>
    <w:rsid w:val="00B74C32"/>
    <w:rsid w:val="00B74D05"/>
    <w:rsid w:val="00B81D17"/>
    <w:rsid w:val="00B84C1E"/>
    <w:rsid w:val="00B915E7"/>
    <w:rsid w:val="00B938EE"/>
    <w:rsid w:val="00B94DFA"/>
    <w:rsid w:val="00B95A6F"/>
    <w:rsid w:val="00BA07B8"/>
    <w:rsid w:val="00BA1420"/>
    <w:rsid w:val="00BA1519"/>
    <w:rsid w:val="00BA48BD"/>
    <w:rsid w:val="00BA495E"/>
    <w:rsid w:val="00BA5DBA"/>
    <w:rsid w:val="00BA7178"/>
    <w:rsid w:val="00BA753E"/>
    <w:rsid w:val="00BA7C79"/>
    <w:rsid w:val="00BB0861"/>
    <w:rsid w:val="00BB0B6B"/>
    <w:rsid w:val="00BB0E66"/>
    <w:rsid w:val="00BB771B"/>
    <w:rsid w:val="00BC493A"/>
    <w:rsid w:val="00BC5BB0"/>
    <w:rsid w:val="00BC619A"/>
    <w:rsid w:val="00BD1F5E"/>
    <w:rsid w:val="00BD3C9A"/>
    <w:rsid w:val="00BD4860"/>
    <w:rsid w:val="00BD4E00"/>
    <w:rsid w:val="00BD53A0"/>
    <w:rsid w:val="00BD6257"/>
    <w:rsid w:val="00BD7C07"/>
    <w:rsid w:val="00BE04F6"/>
    <w:rsid w:val="00BE21D8"/>
    <w:rsid w:val="00BE236F"/>
    <w:rsid w:val="00BE3B3F"/>
    <w:rsid w:val="00BE3B52"/>
    <w:rsid w:val="00BE3D1A"/>
    <w:rsid w:val="00BE6CF2"/>
    <w:rsid w:val="00BE7BF8"/>
    <w:rsid w:val="00BF3340"/>
    <w:rsid w:val="00BF46D7"/>
    <w:rsid w:val="00BF56A8"/>
    <w:rsid w:val="00BF6423"/>
    <w:rsid w:val="00BF6C45"/>
    <w:rsid w:val="00BF7CF0"/>
    <w:rsid w:val="00C008CE"/>
    <w:rsid w:val="00C00B21"/>
    <w:rsid w:val="00C013B7"/>
    <w:rsid w:val="00C04441"/>
    <w:rsid w:val="00C07778"/>
    <w:rsid w:val="00C10F9B"/>
    <w:rsid w:val="00C1140B"/>
    <w:rsid w:val="00C115A7"/>
    <w:rsid w:val="00C12001"/>
    <w:rsid w:val="00C12197"/>
    <w:rsid w:val="00C13811"/>
    <w:rsid w:val="00C14771"/>
    <w:rsid w:val="00C20E19"/>
    <w:rsid w:val="00C211CA"/>
    <w:rsid w:val="00C240F8"/>
    <w:rsid w:val="00C254AF"/>
    <w:rsid w:val="00C33FA7"/>
    <w:rsid w:val="00C35700"/>
    <w:rsid w:val="00C36B47"/>
    <w:rsid w:val="00C36FEF"/>
    <w:rsid w:val="00C412E7"/>
    <w:rsid w:val="00C423C3"/>
    <w:rsid w:val="00C42AC8"/>
    <w:rsid w:val="00C447FD"/>
    <w:rsid w:val="00C45B1C"/>
    <w:rsid w:val="00C5266E"/>
    <w:rsid w:val="00C52CB8"/>
    <w:rsid w:val="00C553D1"/>
    <w:rsid w:val="00C559F7"/>
    <w:rsid w:val="00C55F6A"/>
    <w:rsid w:val="00C60D26"/>
    <w:rsid w:val="00C611B2"/>
    <w:rsid w:val="00C61A57"/>
    <w:rsid w:val="00C61E0B"/>
    <w:rsid w:val="00C622FB"/>
    <w:rsid w:val="00C6441B"/>
    <w:rsid w:val="00C71A42"/>
    <w:rsid w:val="00C73018"/>
    <w:rsid w:val="00C743C0"/>
    <w:rsid w:val="00C803C7"/>
    <w:rsid w:val="00C81F46"/>
    <w:rsid w:val="00C82FFE"/>
    <w:rsid w:val="00C83CEE"/>
    <w:rsid w:val="00C9155E"/>
    <w:rsid w:val="00C9197E"/>
    <w:rsid w:val="00C928B7"/>
    <w:rsid w:val="00C92CF8"/>
    <w:rsid w:val="00C945CD"/>
    <w:rsid w:val="00CA1BEE"/>
    <w:rsid w:val="00CA1FFD"/>
    <w:rsid w:val="00CA2966"/>
    <w:rsid w:val="00CA2FF5"/>
    <w:rsid w:val="00CA392B"/>
    <w:rsid w:val="00CA5DEE"/>
    <w:rsid w:val="00CB114F"/>
    <w:rsid w:val="00CB1405"/>
    <w:rsid w:val="00CB1E27"/>
    <w:rsid w:val="00CB2E18"/>
    <w:rsid w:val="00CB6023"/>
    <w:rsid w:val="00CB7B5A"/>
    <w:rsid w:val="00CB7BB2"/>
    <w:rsid w:val="00CC0FA9"/>
    <w:rsid w:val="00CC14AE"/>
    <w:rsid w:val="00CC18D1"/>
    <w:rsid w:val="00CC23BB"/>
    <w:rsid w:val="00CC23BF"/>
    <w:rsid w:val="00CC3DE2"/>
    <w:rsid w:val="00CC5389"/>
    <w:rsid w:val="00CD18EB"/>
    <w:rsid w:val="00CD2DEF"/>
    <w:rsid w:val="00CD481E"/>
    <w:rsid w:val="00CD6860"/>
    <w:rsid w:val="00CD6D82"/>
    <w:rsid w:val="00CD7567"/>
    <w:rsid w:val="00CE0527"/>
    <w:rsid w:val="00CE35F7"/>
    <w:rsid w:val="00CE3E90"/>
    <w:rsid w:val="00CE70E2"/>
    <w:rsid w:val="00CE770A"/>
    <w:rsid w:val="00CF04D7"/>
    <w:rsid w:val="00CF0E37"/>
    <w:rsid w:val="00CF1A86"/>
    <w:rsid w:val="00CF4792"/>
    <w:rsid w:val="00CF484C"/>
    <w:rsid w:val="00CF572D"/>
    <w:rsid w:val="00CF589D"/>
    <w:rsid w:val="00CF5B00"/>
    <w:rsid w:val="00CF6347"/>
    <w:rsid w:val="00CF651E"/>
    <w:rsid w:val="00CF6964"/>
    <w:rsid w:val="00CF765B"/>
    <w:rsid w:val="00CF769A"/>
    <w:rsid w:val="00CF7FF0"/>
    <w:rsid w:val="00D0040B"/>
    <w:rsid w:val="00D01D1C"/>
    <w:rsid w:val="00D01D8C"/>
    <w:rsid w:val="00D03ABE"/>
    <w:rsid w:val="00D05396"/>
    <w:rsid w:val="00D10A1F"/>
    <w:rsid w:val="00D1431D"/>
    <w:rsid w:val="00D14BAE"/>
    <w:rsid w:val="00D14D92"/>
    <w:rsid w:val="00D15C0D"/>
    <w:rsid w:val="00D1650A"/>
    <w:rsid w:val="00D16F48"/>
    <w:rsid w:val="00D17C54"/>
    <w:rsid w:val="00D21268"/>
    <w:rsid w:val="00D21705"/>
    <w:rsid w:val="00D219C2"/>
    <w:rsid w:val="00D22F34"/>
    <w:rsid w:val="00D23E14"/>
    <w:rsid w:val="00D30FC3"/>
    <w:rsid w:val="00D31ED4"/>
    <w:rsid w:val="00D32996"/>
    <w:rsid w:val="00D33A70"/>
    <w:rsid w:val="00D35641"/>
    <w:rsid w:val="00D406F5"/>
    <w:rsid w:val="00D417E9"/>
    <w:rsid w:val="00D4504C"/>
    <w:rsid w:val="00D46653"/>
    <w:rsid w:val="00D46D39"/>
    <w:rsid w:val="00D47CD4"/>
    <w:rsid w:val="00D514F3"/>
    <w:rsid w:val="00D525ED"/>
    <w:rsid w:val="00D56F42"/>
    <w:rsid w:val="00D60531"/>
    <w:rsid w:val="00D62DD7"/>
    <w:rsid w:val="00D63B74"/>
    <w:rsid w:val="00D70677"/>
    <w:rsid w:val="00D73C91"/>
    <w:rsid w:val="00D73F54"/>
    <w:rsid w:val="00D75014"/>
    <w:rsid w:val="00D75A78"/>
    <w:rsid w:val="00D76AF5"/>
    <w:rsid w:val="00D809E5"/>
    <w:rsid w:val="00D84527"/>
    <w:rsid w:val="00D87942"/>
    <w:rsid w:val="00D90A00"/>
    <w:rsid w:val="00D91201"/>
    <w:rsid w:val="00D9142F"/>
    <w:rsid w:val="00D92676"/>
    <w:rsid w:val="00D936E8"/>
    <w:rsid w:val="00D93CBD"/>
    <w:rsid w:val="00D956A8"/>
    <w:rsid w:val="00D957C8"/>
    <w:rsid w:val="00D963B7"/>
    <w:rsid w:val="00D96E9C"/>
    <w:rsid w:val="00D97337"/>
    <w:rsid w:val="00DA0C07"/>
    <w:rsid w:val="00DA6749"/>
    <w:rsid w:val="00DA6931"/>
    <w:rsid w:val="00DA6A73"/>
    <w:rsid w:val="00DA7196"/>
    <w:rsid w:val="00DB01CD"/>
    <w:rsid w:val="00DB1026"/>
    <w:rsid w:val="00DB6826"/>
    <w:rsid w:val="00DB7B76"/>
    <w:rsid w:val="00DC13C8"/>
    <w:rsid w:val="00DC17DA"/>
    <w:rsid w:val="00DC4DDD"/>
    <w:rsid w:val="00DC72AD"/>
    <w:rsid w:val="00DD2676"/>
    <w:rsid w:val="00DD48EF"/>
    <w:rsid w:val="00DD5950"/>
    <w:rsid w:val="00DE0081"/>
    <w:rsid w:val="00DE1737"/>
    <w:rsid w:val="00DE3245"/>
    <w:rsid w:val="00DE3E84"/>
    <w:rsid w:val="00DE41F3"/>
    <w:rsid w:val="00DE7238"/>
    <w:rsid w:val="00DF09AE"/>
    <w:rsid w:val="00DF0EDE"/>
    <w:rsid w:val="00DF2999"/>
    <w:rsid w:val="00DF40C1"/>
    <w:rsid w:val="00E00C1D"/>
    <w:rsid w:val="00E01602"/>
    <w:rsid w:val="00E01612"/>
    <w:rsid w:val="00E023EA"/>
    <w:rsid w:val="00E034DE"/>
    <w:rsid w:val="00E04D3D"/>
    <w:rsid w:val="00E05F4C"/>
    <w:rsid w:val="00E07B59"/>
    <w:rsid w:val="00E13B24"/>
    <w:rsid w:val="00E13D98"/>
    <w:rsid w:val="00E1486B"/>
    <w:rsid w:val="00E21C74"/>
    <w:rsid w:val="00E25544"/>
    <w:rsid w:val="00E2595B"/>
    <w:rsid w:val="00E271EE"/>
    <w:rsid w:val="00E27675"/>
    <w:rsid w:val="00E27CB3"/>
    <w:rsid w:val="00E30E62"/>
    <w:rsid w:val="00E34BE6"/>
    <w:rsid w:val="00E35D79"/>
    <w:rsid w:val="00E37B6B"/>
    <w:rsid w:val="00E45644"/>
    <w:rsid w:val="00E47A7E"/>
    <w:rsid w:val="00E53388"/>
    <w:rsid w:val="00E53761"/>
    <w:rsid w:val="00E54F72"/>
    <w:rsid w:val="00E55D1B"/>
    <w:rsid w:val="00E565B2"/>
    <w:rsid w:val="00E56738"/>
    <w:rsid w:val="00E56DBD"/>
    <w:rsid w:val="00E57D2E"/>
    <w:rsid w:val="00E609AE"/>
    <w:rsid w:val="00E648D1"/>
    <w:rsid w:val="00E658CA"/>
    <w:rsid w:val="00E667D6"/>
    <w:rsid w:val="00E70A02"/>
    <w:rsid w:val="00E70AFA"/>
    <w:rsid w:val="00E71A7E"/>
    <w:rsid w:val="00E73441"/>
    <w:rsid w:val="00E73816"/>
    <w:rsid w:val="00E73BD8"/>
    <w:rsid w:val="00E80790"/>
    <w:rsid w:val="00E84A50"/>
    <w:rsid w:val="00E84E55"/>
    <w:rsid w:val="00E860DB"/>
    <w:rsid w:val="00E87505"/>
    <w:rsid w:val="00E90980"/>
    <w:rsid w:val="00E9189B"/>
    <w:rsid w:val="00E924A6"/>
    <w:rsid w:val="00E9454D"/>
    <w:rsid w:val="00E9537F"/>
    <w:rsid w:val="00E956E6"/>
    <w:rsid w:val="00E9632C"/>
    <w:rsid w:val="00E96564"/>
    <w:rsid w:val="00EA0A31"/>
    <w:rsid w:val="00EA395D"/>
    <w:rsid w:val="00EA512E"/>
    <w:rsid w:val="00EA6632"/>
    <w:rsid w:val="00EA6D47"/>
    <w:rsid w:val="00EB3143"/>
    <w:rsid w:val="00EB3FE9"/>
    <w:rsid w:val="00EB4DEA"/>
    <w:rsid w:val="00EB4EC6"/>
    <w:rsid w:val="00EB6D7F"/>
    <w:rsid w:val="00EB7005"/>
    <w:rsid w:val="00EC0A58"/>
    <w:rsid w:val="00EC0D22"/>
    <w:rsid w:val="00EC3453"/>
    <w:rsid w:val="00EC7152"/>
    <w:rsid w:val="00ED0A3B"/>
    <w:rsid w:val="00ED265D"/>
    <w:rsid w:val="00ED334B"/>
    <w:rsid w:val="00ED4C4D"/>
    <w:rsid w:val="00ED5093"/>
    <w:rsid w:val="00ED6A45"/>
    <w:rsid w:val="00ED6F86"/>
    <w:rsid w:val="00ED6FB8"/>
    <w:rsid w:val="00EE0CA3"/>
    <w:rsid w:val="00EE1175"/>
    <w:rsid w:val="00EE2E10"/>
    <w:rsid w:val="00EE397A"/>
    <w:rsid w:val="00EE3D52"/>
    <w:rsid w:val="00EE408D"/>
    <w:rsid w:val="00EE46E9"/>
    <w:rsid w:val="00EE4822"/>
    <w:rsid w:val="00EF1B84"/>
    <w:rsid w:val="00EF2881"/>
    <w:rsid w:val="00EF3F98"/>
    <w:rsid w:val="00EF5FF1"/>
    <w:rsid w:val="00EF6766"/>
    <w:rsid w:val="00F0098F"/>
    <w:rsid w:val="00F0252A"/>
    <w:rsid w:val="00F02DA3"/>
    <w:rsid w:val="00F04BB4"/>
    <w:rsid w:val="00F04D46"/>
    <w:rsid w:val="00F0646F"/>
    <w:rsid w:val="00F06F48"/>
    <w:rsid w:val="00F07B37"/>
    <w:rsid w:val="00F10074"/>
    <w:rsid w:val="00F108BF"/>
    <w:rsid w:val="00F10E0C"/>
    <w:rsid w:val="00F1168D"/>
    <w:rsid w:val="00F152CB"/>
    <w:rsid w:val="00F16F7C"/>
    <w:rsid w:val="00F208F0"/>
    <w:rsid w:val="00F20E82"/>
    <w:rsid w:val="00F21AAA"/>
    <w:rsid w:val="00F23C4D"/>
    <w:rsid w:val="00F23C66"/>
    <w:rsid w:val="00F2463C"/>
    <w:rsid w:val="00F2669E"/>
    <w:rsid w:val="00F27A8E"/>
    <w:rsid w:val="00F31361"/>
    <w:rsid w:val="00F3784D"/>
    <w:rsid w:val="00F416EE"/>
    <w:rsid w:val="00F4197B"/>
    <w:rsid w:val="00F41B12"/>
    <w:rsid w:val="00F42C96"/>
    <w:rsid w:val="00F4703C"/>
    <w:rsid w:val="00F4751F"/>
    <w:rsid w:val="00F52BE9"/>
    <w:rsid w:val="00F53AD5"/>
    <w:rsid w:val="00F5488C"/>
    <w:rsid w:val="00F60348"/>
    <w:rsid w:val="00F60F1F"/>
    <w:rsid w:val="00F61BB9"/>
    <w:rsid w:val="00F62699"/>
    <w:rsid w:val="00F62D9E"/>
    <w:rsid w:val="00F63088"/>
    <w:rsid w:val="00F64DD1"/>
    <w:rsid w:val="00F65AC7"/>
    <w:rsid w:val="00F71AE2"/>
    <w:rsid w:val="00F72381"/>
    <w:rsid w:val="00F73AEA"/>
    <w:rsid w:val="00F75A3C"/>
    <w:rsid w:val="00F76D87"/>
    <w:rsid w:val="00F8067D"/>
    <w:rsid w:val="00F8106D"/>
    <w:rsid w:val="00F82B94"/>
    <w:rsid w:val="00F86556"/>
    <w:rsid w:val="00F868BB"/>
    <w:rsid w:val="00F86DCF"/>
    <w:rsid w:val="00F92638"/>
    <w:rsid w:val="00F93187"/>
    <w:rsid w:val="00F94269"/>
    <w:rsid w:val="00F94546"/>
    <w:rsid w:val="00F94579"/>
    <w:rsid w:val="00F9497C"/>
    <w:rsid w:val="00F94BD3"/>
    <w:rsid w:val="00F971C9"/>
    <w:rsid w:val="00F97D22"/>
    <w:rsid w:val="00FA143D"/>
    <w:rsid w:val="00FA45A1"/>
    <w:rsid w:val="00FA560C"/>
    <w:rsid w:val="00FA6B1C"/>
    <w:rsid w:val="00FB116C"/>
    <w:rsid w:val="00FB371D"/>
    <w:rsid w:val="00FB6A17"/>
    <w:rsid w:val="00FB7822"/>
    <w:rsid w:val="00FB7B53"/>
    <w:rsid w:val="00FC0C33"/>
    <w:rsid w:val="00FC184F"/>
    <w:rsid w:val="00FC35D5"/>
    <w:rsid w:val="00FC4F27"/>
    <w:rsid w:val="00FC53FD"/>
    <w:rsid w:val="00FC5A26"/>
    <w:rsid w:val="00FC67DB"/>
    <w:rsid w:val="00FC7EE1"/>
    <w:rsid w:val="00FD3667"/>
    <w:rsid w:val="00FD4A3E"/>
    <w:rsid w:val="00FE04E7"/>
    <w:rsid w:val="00FE1AA7"/>
    <w:rsid w:val="00FE2740"/>
    <w:rsid w:val="00FE295D"/>
    <w:rsid w:val="00FF0BFD"/>
    <w:rsid w:val="00FF3626"/>
    <w:rsid w:val="00FF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8ABBD"/>
  <w14:defaultImageDpi w14:val="32767"/>
  <w15:chartTrackingRefBased/>
  <w15:docId w15:val="{37224861-50EB-4848-B91F-4907608B5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77BC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E648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Liu</dc:creator>
  <cp:keywords/>
  <dc:description/>
  <cp:lastModifiedBy>Ken Liu</cp:lastModifiedBy>
  <cp:revision>2</cp:revision>
  <dcterms:created xsi:type="dcterms:W3CDTF">2022-07-17T23:14:00Z</dcterms:created>
  <dcterms:modified xsi:type="dcterms:W3CDTF">2022-07-17T23:14:00Z</dcterms:modified>
</cp:coreProperties>
</file>